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4F1D4" w14:textId="7AC21F3C" w:rsidR="00C775D4" w:rsidRDefault="000038A5" w:rsidP="00CB1803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0038A5">
        <w:rPr>
          <w:rFonts w:ascii="Times New Roman" w:hAnsi="Times New Roman" w:cs="Times New Roman"/>
          <w:b/>
          <w:bCs/>
        </w:rPr>
        <w:t>Sequences of primers used for RT-</w:t>
      </w:r>
      <w:r w:rsidR="0099127A">
        <w:rPr>
          <w:rFonts w:ascii="Times New Roman" w:hAnsi="Times New Roman" w:cs="Times New Roman" w:hint="eastAsia"/>
          <w:b/>
          <w:bCs/>
        </w:rPr>
        <w:t>q</w:t>
      </w:r>
      <w:r w:rsidRPr="000038A5">
        <w:rPr>
          <w:rFonts w:ascii="Times New Roman" w:hAnsi="Times New Roman" w:cs="Times New Roman"/>
          <w:b/>
          <w:bCs/>
        </w:rPr>
        <w:t>PCR in this study</w:t>
      </w:r>
      <w:r w:rsidR="00CB1803" w:rsidRPr="00CB1803">
        <w:rPr>
          <w:rFonts w:ascii="Times New Roman" w:hAnsi="Times New Roman" w:cs="Times New Roman"/>
          <w:b/>
          <w:bCs/>
        </w:rPr>
        <w:t> </w:t>
      </w:r>
    </w:p>
    <w:p w14:paraId="4243D503" w14:textId="77777777" w:rsidR="000D4A17" w:rsidRDefault="000D4A17" w:rsidP="000D4A17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2753"/>
        <w:gridCol w:w="10"/>
        <w:gridCol w:w="1756"/>
        <w:gridCol w:w="15"/>
        <w:gridCol w:w="3759"/>
        <w:gridCol w:w="13"/>
      </w:tblGrid>
      <w:tr w:rsidR="003B5BCB" w14:paraId="7F57216D" w14:textId="77777777" w:rsidTr="00852EF0">
        <w:trPr>
          <w:trHeight w:val="454"/>
        </w:trPr>
        <w:tc>
          <w:tcPr>
            <w:tcW w:w="165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D0B3E" w14:textId="1C149444" w:rsidR="003B5BCB" w:rsidRPr="00415010" w:rsidRDefault="00E81949" w:rsidP="002B29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 xml:space="preserve">lncRNA </w:t>
            </w:r>
            <w:r w:rsidR="008874FE" w:rsidRPr="00415010">
              <w:rPr>
                <w:rFonts w:ascii="Times New Roman" w:hAnsi="Times New Roman" w:cs="Times New Roman"/>
                <w:sz w:val="22"/>
                <w:szCs w:val="24"/>
              </w:rPr>
              <w:t>SNHG1</w:t>
            </w:r>
          </w:p>
        </w:tc>
        <w:tc>
          <w:tcPr>
            <w:tcW w:w="1063" w:type="pct"/>
            <w:gridSpan w:val="2"/>
            <w:tcBorders>
              <w:left w:val="nil"/>
              <w:right w:val="nil"/>
            </w:tcBorders>
          </w:tcPr>
          <w:p w14:paraId="7EA52BE7" w14:textId="3355F669" w:rsidR="003B5BCB" w:rsidRPr="00415010" w:rsidRDefault="00E81949" w:rsidP="000D4A1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Forward (5’-3’)</w:t>
            </w:r>
          </w:p>
        </w:tc>
        <w:tc>
          <w:tcPr>
            <w:tcW w:w="2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229B7" w14:textId="5BC1B447" w:rsidR="003B5BCB" w:rsidRPr="00415010" w:rsidRDefault="00353A53" w:rsidP="00FC6EE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bookmarkStart w:id="0" w:name="OLE_LINK51"/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CTGTTCCCGTCATGAGCCTT</w:t>
            </w:r>
            <w:bookmarkEnd w:id="0"/>
          </w:p>
        </w:tc>
      </w:tr>
      <w:tr w:rsidR="003B5BCB" w14:paraId="5DCA71B7" w14:textId="77777777" w:rsidTr="00852EF0">
        <w:trPr>
          <w:trHeight w:val="454"/>
        </w:trPr>
        <w:tc>
          <w:tcPr>
            <w:tcW w:w="1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A4B88" w14:textId="77777777" w:rsidR="003B5BCB" w:rsidRPr="00415010" w:rsidRDefault="003B5BCB" w:rsidP="002B29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63" w:type="pct"/>
            <w:gridSpan w:val="2"/>
            <w:tcBorders>
              <w:left w:val="nil"/>
              <w:right w:val="nil"/>
            </w:tcBorders>
          </w:tcPr>
          <w:p w14:paraId="3C2080D7" w14:textId="30DB59C0" w:rsidR="003B5BCB" w:rsidRPr="00415010" w:rsidRDefault="00E81949" w:rsidP="000D4A1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Reverse (5’-3’)</w:t>
            </w:r>
          </w:p>
        </w:tc>
        <w:tc>
          <w:tcPr>
            <w:tcW w:w="2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B892E" w14:textId="1CC6D8FB" w:rsidR="003B5BCB" w:rsidRPr="00415010" w:rsidRDefault="00D83489" w:rsidP="00FC6EE3">
            <w:pPr>
              <w:rPr>
                <w:rFonts w:ascii="Times New Roman" w:hAnsi="Times New Roman" w:cs="Times New Roman"/>
                <w:sz w:val="22"/>
                <w:szCs w:val="24"/>
              </w:rPr>
            </w:pPr>
            <w:bookmarkStart w:id="1" w:name="OLE_LINK52"/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GCAAGGCCCTGAATGAGCTA</w:t>
            </w:r>
            <w:bookmarkEnd w:id="1"/>
          </w:p>
        </w:tc>
      </w:tr>
      <w:tr w:rsidR="003B5BCB" w14:paraId="742F35FD" w14:textId="77777777" w:rsidTr="00852EF0">
        <w:trPr>
          <w:trHeight w:val="454"/>
        </w:trPr>
        <w:tc>
          <w:tcPr>
            <w:tcW w:w="165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968AD" w14:textId="0C2626A7" w:rsidR="003B5BCB" w:rsidRPr="00415010" w:rsidRDefault="000C06BD" w:rsidP="002B29D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 w:hint="eastAsia"/>
                <w:sz w:val="22"/>
                <w:szCs w:val="24"/>
              </w:rPr>
              <w:t>YBX1</w:t>
            </w:r>
          </w:p>
        </w:tc>
        <w:tc>
          <w:tcPr>
            <w:tcW w:w="1063" w:type="pct"/>
            <w:gridSpan w:val="2"/>
            <w:tcBorders>
              <w:left w:val="nil"/>
              <w:right w:val="nil"/>
            </w:tcBorders>
          </w:tcPr>
          <w:p w14:paraId="5EB17D9A" w14:textId="3A20C1C7" w:rsidR="003B5BCB" w:rsidRPr="00415010" w:rsidRDefault="00004ABD" w:rsidP="000D4A1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Forward (5’-3’)</w:t>
            </w:r>
          </w:p>
        </w:tc>
        <w:tc>
          <w:tcPr>
            <w:tcW w:w="2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C6518" w14:textId="53E02FCD" w:rsidR="003B5BCB" w:rsidRPr="00415010" w:rsidRDefault="000C06BD" w:rsidP="000D4A17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GGGGACAAGAAGGTCATCGC</w:t>
            </w:r>
          </w:p>
        </w:tc>
      </w:tr>
      <w:tr w:rsidR="00004ABD" w14:paraId="720DD437" w14:textId="77777777" w:rsidTr="00852EF0">
        <w:trPr>
          <w:trHeight w:val="454"/>
        </w:trPr>
        <w:tc>
          <w:tcPr>
            <w:tcW w:w="1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716CE" w14:textId="77777777" w:rsidR="00004ABD" w:rsidRPr="00415010" w:rsidRDefault="00004ABD" w:rsidP="00004A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63" w:type="pct"/>
            <w:gridSpan w:val="2"/>
            <w:tcBorders>
              <w:left w:val="nil"/>
              <w:right w:val="nil"/>
            </w:tcBorders>
          </w:tcPr>
          <w:p w14:paraId="2672CC42" w14:textId="6B714E17" w:rsidR="00004ABD" w:rsidRPr="00415010" w:rsidRDefault="00004ABD" w:rsidP="00004AB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Reverse (5’-3’)</w:t>
            </w:r>
          </w:p>
        </w:tc>
        <w:tc>
          <w:tcPr>
            <w:tcW w:w="2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2B747" w14:textId="64BF5C0A" w:rsidR="00004ABD" w:rsidRPr="00415010" w:rsidRDefault="00004ABD" w:rsidP="00004AB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CGAAGGTACTTCCTGGGGTTA</w:t>
            </w:r>
          </w:p>
        </w:tc>
      </w:tr>
      <w:tr w:rsidR="00004ABD" w14:paraId="5CAC9B9F" w14:textId="77777777" w:rsidTr="00852EF0">
        <w:trPr>
          <w:trHeight w:val="454"/>
        </w:trPr>
        <w:tc>
          <w:tcPr>
            <w:tcW w:w="165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32F61" w14:textId="4475437F" w:rsidR="00004ABD" w:rsidRPr="00415010" w:rsidRDefault="00004ABD" w:rsidP="00004A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bookmarkStart w:id="2" w:name="_Hlk178498873"/>
            <w:r w:rsidRPr="00415010">
              <w:rPr>
                <w:rFonts w:ascii="Times New Roman" w:hAnsi="Times New Roman" w:cs="Times New Roman" w:hint="eastAsia"/>
                <w:sz w:val="22"/>
                <w:szCs w:val="24"/>
              </w:rPr>
              <w:t>MMP16</w:t>
            </w:r>
          </w:p>
        </w:tc>
        <w:tc>
          <w:tcPr>
            <w:tcW w:w="1063" w:type="pct"/>
            <w:gridSpan w:val="2"/>
            <w:tcBorders>
              <w:left w:val="nil"/>
              <w:right w:val="nil"/>
            </w:tcBorders>
          </w:tcPr>
          <w:p w14:paraId="048D5736" w14:textId="153ABFF3" w:rsidR="00004ABD" w:rsidRPr="00415010" w:rsidRDefault="00004ABD" w:rsidP="00004AB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Forward (5’-3’)</w:t>
            </w:r>
          </w:p>
        </w:tc>
        <w:tc>
          <w:tcPr>
            <w:tcW w:w="2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76438" w14:textId="329BD4AE" w:rsidR="00004ABD" w:rsidRPr="00415010" w:rsidRDefault="00362034" w:rsidP="00004AB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AGCACTGGAAGACGGTTGG</w:t>
            </w:r>
          </w:p>
        </w:tc>
      </w:tr>
      <w:bookmarkEnd w:id="2"/>
      <w:tr w:rsidR="00004ABD" w14:paraId="40929090" w14:textId="77777777" w:rsidTr="00852EF0">
        <w:trPr>
          <w:trHeight w:val="454"/>
        </w:trPr>
        <w:tc>
          <w:tcPr>
            <w:tcW w:w="1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B1673" w14:textId="77777777" w:rsidR="00004ABD" w:rsidRPr="00415010" w:rsidRDefault="00004ABD" w:rsidP="00004A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63" w:type="pct"/>
            <w:gridSpan w:val="2"/>
            <w:tcBorders>
              <w:left w:val="nil"/>
              <w:right w:val="nil"/>
            </w:tcBorders>
          </w:tcPr>
          <w:p w14:paraId="43F92500" w14:textId="0350A869" w:rsidR="00004ABD" w:rsidRPr="00415010" w:rsidRDefault="00004ABD" w:rsidP="00004AB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Reverse (5’-3’)</w:t>
            </w:r>
          </w:p>
        </w:tc>
        <w:tc>
          <w:tcPr>
            <w:tcW w:w="2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D4811" w14:textId="46B6A0F9" w:rsidR="00004ABD" w:rsidRPr="00415010" w:rsidRDefault="00362034" w:rsidP="00004ABD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CTCCGTTCCGCAGACTGTA</w:t>
            </w:r>
          </w:p>
        </w:tc>
      </w:tr>
      <w:tr w:rsidR="00464510" w:rsidRPr="00415010" w14:paraId="313B5FFE" w14:textId="77777777" w:rsidTr="00852EF0">
        <w:trPr>
          <w:gridAfter w:val="1"/>
          <w:wAfter w:w="8" w:type="pct"/>
          <w:trHeight w:val="454"/>
        </w:trPr>
        <w:tc>
          <w:tcPr>
            <w:tcW w:w="166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E87EE" w14:textId="5648720F" w:rsidR="00464510" w:rsidRPr="00415010" w:rsidRDefault="00464510" w:rsidP="0046451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 w:hint="eastAsia"/>
                <w:sz w:val="22"/>
                <w:szCs w:val="24"/>
              </w:rPr>
              <w:t>ENPP2</w:t>
            </w:r>
          </w:p>
        </w:tc>
        <w:tc>
          <w:tcPr>
            <w:tcW w:w="1066" w:type="pct"/>
            <w:gridSpan w:val="2"/>
            <w:tcBorders>
              <w:left w:val="nil"/>
              <w:right w:val="nil"/>
            </w:tcBorders>
          </w:tcPr>
          <w:p w14:paraId="17619872" w14:textId="43E1EA04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Forward (5’-3’)</w:t>
            </w:r>
          </w:p>
        </w:tc>
        <w:tc>
          <w:tcPr>
            <w:tcW w:w="2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1FEDF" w14:textId="6E0EBCA2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ACTTTTGCCGTTGGAGTCAAT</w:t>
            </w:r>
          </w:p>
        </w:tc>
      </w:tr>
      <w:tr w:rsidR="00464510" w:rsidRPr="00415010" w14:paraId="2FAD299C" w14:textId="77777777" w:rsidTr="00852EF0">
        <w:trPr>
          <w:gridAfter w:val="1"/>
          <w:wAfter w:w="8" w:type="pct"/>
          <w:trHeight w:val="454"/>
        </w:trPr>
        <w:tc>
          <w:tcPr>
            <w:tcW w:w="1663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E68D7" w14:textId="77777777" w:rsidR="00464510" w:rsidRPr="00415010" w:rsidRDefault="00464510" w:rsidP="0046451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66" w:type="pct"/>
            <w:gridSpan w:val="2"/>
            <w:tcBorders>
              <w:left w:val="nil"/>
              <w:right w:val="nil"/>
            </w:tcBorders>
          </w:tcPr>
          <w:p w14:paraId="6868EA94" w14:textId="4CDB82EE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Reverse (5’-3’)</w:t>
            </w:r>
          </w:p>
        </w:tc>
        <w:tc>
          <w:tcPr>
            <w:tcW w:w="2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C0DE1" w14:textId="2724AC06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GGAGTCTGATAGCACTGTAGGA</w:t>
            </w:r>
          </w:p>
        </w:tc>
      </w:tr>
      <w:tr w:rsidR="00464510" w14:paraId="52FA7682" w14:textId="77777777" w:rsidTr="00852EF0">
        <w:trPr>
          <w:trHeight w:val="454"/>
        </w:trPr>
        <w:tc>
          <w:tcPr>
            <w:tcW w:w="165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0BCBA" w14:textId="7C2A58D3" w:rsidR="00464510" w:rsidRPr="00415010" w:rsidRDefault="00464510" w:rsidP="0046451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C64B2">
              <w:rPr>
                <w:rFonts w:ascii="Times New Roman" w:hAnsi="Times New Roman" w:cs="Times New Roman"/>
                <w:sz w:val="22"/>
                <w:szCs w:val="24"/>
              </w:rPr>
              <w:t>β</w:t>
            </w:r>
            <w:r w:rsidRPr="00415010">
              <w:rPr>
                <w:rFonts w:ascii="Times New Roman" w:hAnsi="Times New Roman" w:cs="Times New Roman" w:hint="eastAsia"/>
                <w:sz w:val="22"/>
                <w:szCs w:val="24"/>
              </w:rPr>
              <w:t>-actin</w:t>
            </w:r>
          </w:p>
        </w:tc>
        <w:tc>
          <w:tcPr>
            <w:tcW w:w="1063" w:type="pct"/>
            <w:gridSpan w:val="2"/>
            <w:tcBorders>
              <w:left w:val="nil"/>
              <w:right w:val="nil"/>
            </w:tcBorders>
          </w:tcPr>
          <w:p w14:paraId="6A15124B" w14:textId="6CC02C66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Forward (5’-3’)</w:t>
            </w:r>
          </w:p>
        </w:tc>
        <w:tc>
          <w:tcPr>
            <w:tcW w:w="2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BC893" w14:textId="766C6B40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 w:hint="eastAsia"/>
                <w:sz w:val="22"/>
                <w:szCs w:val="24"/>
              </w:rPr>
              <w:t>CATGTACGTTGCTATCCAGGC</w:t>
            </w:r>
          </w:p>
        </w:tc>
      </w:tr>
      <w:tr w:rsidR="00464510" w14:paraId="49C6D9F0" w14:textId="77777777" w:rsidTr="00852EF0">
        <w:trPr>
          <w:trHeight w:val="454"/>
        </w:trPr>
        <w:tc>
          <w:tcPr>
            <w:tcW w:w="165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14186" w14:textId="77777777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63" w:type="pct"/>
            <w:gridSpan w:val="2"/>
            <w:tcBorders>
              <w:left w:val="nil"/>
              <w:right w:val="nil"/>
            </w:tcBorders>
          </w:tcPr>
          <w:p w14:paraId="5E5BABE3" w14:textId="144A1B1D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Reverse (5’-3’)</w:t>
            </w:r>
          </w:p>
        </w:tc>
        <w:tc>
          <w:tcPr>
            <w:tcW w:w="2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E0731" w14:textId="10651500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 w:hint="eastAsia"/>
                <w:sz w:val="22"/>
                <w:szCs w:val="24"/>
              </w:rPr>
              <w:t>CTCCTTAATGTCACGCACGAT</w:t>
            </w:r>
          </w:p>
        </w:tc>
      </w:tr>
      <w:tr w:rsidR="00464510" w:rsidRPr="002C48F9" w14:paraId="65D37FFE" w14:textId="77777777" w:rsidTr="00852EF0">
        <w:trPr>
          <w:trHeight w:val="454"/>
        </w:trPr>
        <w:tc>
          <w:tcPr>
            <w:tcW w:w="165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7D180" w14:textId="40739104" w:rsidR="00464510" w:rsidRPr="00415010" w:rsidRDefault="00464510" w:rsidP="0046451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 w:hint="eastAsia"/>
                <w:sz w:val="22"/>
                <w:szCs w:val="24"/>
              </w:rPr>
              <w:t>GAPDH</w:t>
            </w:r>
          </w:p>
        </w:tc>
        <w:tc>
          <w:tcPr>
            <w:tcW w:w="1063" w:type="pct"/>
            <w:gridSpan w:val="2"/>
            <w:tcBorders>
              <w:left w:val="nil"/>
              <w:right w:val="nil"/>
            </w:tcBorders>
          </w:tcPr>
          <w:p w14:paraId="635CDB73" w14:textId="4B85F24A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Forward (5’-3’)</w:t>
            </w:r>
          </w:p>
        </w:tc>
        <w:tc>
          <w:tcPr>
            <w:tcW w:w="2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BB8F5" w14:textId="72541FBB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GGAGCGAGATCCCTCCAAAAT</w:t>
            </w:r>
          </w:p>
        </w:tc>
      </w:tr>
      <w:tr w:rsidR="00464510" w:rsidRPr="002C48F9" w14:paraId="184583CE" w14:textId="77777777" w:rsidTr="00852EF0">
        <w:trPr>
          <w:trHeight w:val="454"/>
        </w:trPr>
        <w:tc>
          <w:tcPr>
            <w:tcW w:w="1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2302D" w14:textId="77777777" w:rsidR="00464510" w:rsidRPr="00415010" w:rsidRDefault="00464510" w:rsidP="0046451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63" w:type="pct"/>
            <w:gridSpan w:val="2"/>
            <w:tcBorders>
              <w:left w:val="nil"/>
              <w:right w:val="nil"/>
            </w:tcBorders>
          </w:tcPr>
          <w:p w14:paraId="695F26AE" w14:textId="7469051B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Reverse (5’-3’)</w:t>
            </w:r>
          </w:p>
        </w:tc>
        <w:tc>
          <w:tcPr>
            <w:tcW w:w="2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BD6A1" w14:textId="117E755B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GGCTGTTGTCATACTTCTCATGG</w:t>
            </w:r>
          </w:p>
        </w:tc>
      </w:tr>
      <w:tr w:rsidR="00464510" w:rsidRPr="002C48F9" w14:paraId="4A83C751" w14:textId="77777777" w:rsidTr="00852EF0">
        <w:trPr>
          <w:trHeight w:val="454"/>
        </w:trPr>
        <w:tc>
          <w:tcPr>
            <w:tcW w:w="165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106B3" w14:textId="099A51A3" w:rsidR="00464510" w:rsidRPr="00415010" w:rsidRDefault="00464510" w:rsidP="0046451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 w:hint="eastAsia"/>
                <w:sz w:val="22"/>
                <w:szCs w:val="24"/>
              </w:rPr>
              <w:t>U6</w:t>
            </w:r>
          </w:p>
        </w:tc>
        <w:tc>
          <w:tcPr>
            <w:tcW w:w="1063" w:type="pct"/>
            <w:gridSpan w:val="2"/>
            <w:tcBorders>
              <w:left w:val="nil"/>
              <w:right w:val="nil"/>
            </w:tcBorders>
          </w:tcPr>
          <w:p w14:paraId="343AFA6A" w14:textId="271842B1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Forward (5’-3’)</w:t>
            </w:r>
          </w:p>
        </w:tc>
        <w:tc>
          <w:tcPr>
            <w:tcW w:w="2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588F3" w14:textId="3E6A0ACB" w:rsidR="00464510" w:rsidRPr="00415010" w:rsidRDefault="00F6357B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CTCGCTTCGGCAGCACA</w:t>
            </w:r>
          </w:p>
        </w:tc>
      </w:tr>
      <w:tr w:rsidR="00464510" w:rsidRPr="002C48F9" w14:paraId="38E54836" w14:textId="77777777" w:rsidTr="00852EF0">
        <w:trPr>
          <w:trHeight w:val="454"/>
        </w:trPr>
        <w:tc>
          <w:tcPr>
            <w:tcW w:w="16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23DA0" w14:textId="77777777" w:rsidR="00464510" w:rsidRPr="00415010" w:rsidRDefault="00464510" w:rsidP="0046451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63" w:type="pct"/>
            <w:gridSpan w:val="2"/>
            <w:tcBorders>
              <w:left w:val="nil"/>
              <w:right w:val="nil"/>
            </w:tcBorders>
          </w:tcPr>
          <w:p w14:paraId="6B82FCBD" w14:textId="5DA6C85A" w:rsidR="00464510" w:rsidRPr="00415010" w:rsidRDefault="00464510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Reverse (5’-3’)</w:t>
            </w:r>
          </w:p>
        </w:tc>
        <w:tc>
          <w:tcPr>
            <w:tcW w:w="2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6C1CB" w14:textId="162271D4" w:rsidR="00464510" w:rsidRPr="00415010" w:rsidRDefault="004E48FA" w:rsidP="0046451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AACGCTTCACGAATTTGCGT</w:t>
            </w:r>
          </w:p>
        </w:tc>
      </w:tr>
    </w:tbl>
    <w:p w14:paraId="664F5C96" w14:textId="77777777" w:rsidR="00691F88" w:rsidRDefault="00691F88" w:rsidP="00691F88">
      <w:pPr>
        <w:rPr>
          <w:rFonts w:ascii="Times New Roman" w:hAnsi="Times New Roman" w:cs="Times New Roman"/>
          <w:b/>
          <w:bCs/>
        </w:rPr>
      </w:pPr>
    </w:p>
    <w:p w14:paraId="752C8CF3" w14:textId="77777777" w:rsidR="00F07093" w:rsidRPr="00691F88" w:rsidRDefault="00F07093" w:rsidP="00691F88">
      <w:pPr>
        <w:rPr>
          <w:rFonts w:ascii="Times New Roman" w:hAnsi="Times New Roman" w:cs="Times New Roman"/>
          <w:b/>
          <w:bCs/>
        </w:rPr>
      </w:pPr>
    </w:p>
    <w:p w14:paraId="31266A10" w14:textId="0CE0FAA2" w:rsidR="009C4832" w:rsidRDefault="0099127A" w:rsidP="00CB1803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99127A">
        <w:rPr>
          <w:rFonts w:ascii="Times New Roman" w:hAnsi="Times New Roman" w:cs="Times New Roman"/>
          <w:b/>
          <w:bCs/>
        </w:rPr>
        <w:t xml:space="preserve">Sequences of primers used for </w:t>
      </w:r>
      <w:proofErr w:type="spellStart"/>
      <w:r w:rsidRPr="0099127A">
        <w:rPr>
          <w:rFonts w:ascii="Times New Roman" w:hAnsi="Times New Roman" w:cs="Times New Roman"/>
          <w:b/>
          <w:bCs/>
        </w:rPr>
        <w:t>ChIP</w:t>
      </w:r>
      <w:proofErr w:type="spellEnd"/>
      <w:r w:rsidRPr="0099127A">
        <w:rPr>
          <w:rFonts w:ascii="Times New Roman" w:hAnsi="Times New Roman" w:cs="Times New Roman"/>
          <w:b/>
          <w:bCs/>
        </w:rPr>
        <w:t>-qPCR in this study</w:t>
      </w:r>
    </w:p>
    <w:p w14:paraId="425839BD" w14:textId="77777777" w:rsidR="008874FE" w:rsidRPr="008874FE" w:rsidRDefault="008874FE" w:rsidP="008874FE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565"/>
        <w:gridCol w:w="1971"/>
        <w:gridCol w:w="3770"/>
      </w:tblGrid>
      <w:tr w:rsidR="00B26DC8" w14:paraId="2F8F0C92" w14:textId="77777777" w:rsidTr="0041715B"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8F973" w14:textId="657BD0AE" w:rsidR="00B26DC8" w:rsidRPr="00415010" w:rsidRDefault="00B26DC8" w:rsidP="00B26DC8">
            <w:pPr>
              <w:jc w:val="center"/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 w:hint="eastAsia"/>
              </w:rPr>
              <w:t>MMP16 promoter</w:t>
            </w:r>
            <w:r w:rsidR="00A96CC2" w:rsidRPr="00415010">
              <w:rPr>
                <w:rFonts w:ascii="Times New Roman" w:hAnsi="Times New Roman" w:cs="Times New Roman" w:hint="eastAsia"/>
              </w:rPr>
              <w:t xml:space="preserve"> 1</w:t>
            </w:r>
          </w:p>
        </w:tc>
        <w:tc>
          <w:tcPr>
            <w:tcW w:w="1971" w:type="dxa"/>
            <w:tcBorders>
              <w:left w:val="nil"/>
              <w:right w:val="nil"/>
            </w:tcBorders>
          </w:tcPr>
          <w:p w14:paraId="7E56739C" w14:textId="468BF8EC" w:rsidR="00B26DC8" w:rsidRPr="00415010" w:rsidRDefault="00B26DC8" w:rsidP="00B26DC8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Forward 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E28C6" w14:textId="63B37A63" w:rsidR="00B26DC8" w:rsidRPr="00415010" w:rsidRDefault="00B26DC8" w:rsidP="00B26DC8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TGGGTCTTGGGTCAAGTTGG</w:t>
            </w:r>
          </w:p>
        </w:tc>
      </w:tr>
      <w:tr w:rsidR="00B26DC8" w14:paraId="2BBB59A1" w14:textId="77777777" w:rsidTr="0041715B">
        <w:tc>
          <w:tcPr>
            <w:tcW w:w="25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2124F" w14:textId="77777777" w:rsidR="00B26DC8" w:rsidRPr="00415010" w:rsidRDefault="00B26DC8" w:rsidP="00B26D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1" w:type="dxa"/>
            <w:tcBorders>
              <w:left w:val="nil"/>
              <w:right w:val="nil"/>
            </w:tcBorders>
          </w:tcPr>
          <w:p w14:paraId="04E52F4E" w14:textId="02D94636" w:rsidR="00B26DC8" w:rsidRPr="00415010" w:rsidRDefault="00B26DC8" w:rsidP="00B26DC8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Reverse 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46534" w14:textId="39A072A2" w:rsidR="00B26DC8" w:rsidRPr="00415010" w:rsidRDefault="00B26DC8" w:rsidP="00B26DC8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TGGGTGAGTTGGAAAGGCAA</w:t>
            </w:r>
          </w:p>
        </w:tc>
      </w:tr>
      <w:tr w:rsidR="00A96CC2" w14:paraId="15DC7CEB" w14:textId="77777777" w:rsidTr="003356D9">
        <w:tc>
          <w:tcPr>
            <w:tcW w:w="25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11AF5" w14:textId="098E2636" w:rsidR="00A96CC2" w:rsidRPr="00415010" w:rsidRDefault="00A96CC2" w:rsidP="003356D9">
            <w:pPr>
              <w:jc w:val="center"/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 w:hint="eastAsia"/>
              </w:rPr>
              <w:t>MMP16 promoter 2</w:t>
            </w:r>
          </w:p>
        </w:tc>
        <w:tc>
          <w:tcPr>
            <w:tcW w:w="1971" w:type="dxa"/>
            <w:tcBorders>
              <w:left w:val="nil"/>
              <w:right w:val="nil"/>
            </w:tcBorders>
          </w:tcPr>
          <w:p w14:paraId="37D415BA" w14:textId="77777777" w:rsidR="00A96CC2" w:rsidRPr="00415010" w:rsidRDefault="00A96CC2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Forward 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2498D" w14:textId="35EB2BD1" w:rsidR="00A96CC2" w:rsidRPr="00415010" w:rsidRDefault="00C66712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AGCTGCAAAGTCCCATTCCT</w:t>
            </w:r>
          </w:p>
        </w:tc>
      </w:tr>
      <w:tr w:rsidR="00A96CC2" w14:paraId="247BF644" w14:textId="77777777" w:rsidTr="003356D9">
        <w:tc>
          <w:tcPr>
            <w:tcW w:w="25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0FCEA" w14:textId="77777777" w:rsidR="00A96CC2" w:rsidRPr="00415010" w:rsidRDefault="00A96CC2" w:rsidP="00335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1" w:type="dxa"/>
            <w:tcBorders>
              <w:left w:val="nil"/>
              <w:right w:val="nil"/>
            </w:tcBorders>
          </w:tcPr>
          <w:p w14:paraId="0EE38A08" w14:textId="77777777" w:rsidR="00A96CC2" w:rsidRPr="00415010" w:rsidRDefault="00A96CC2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Reverse 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31365" w14:textId="403801DB" w:rsidR="00A96CC2" w:rsidRPr="00415010" w:rsidRDefault="006975F0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GGAAAGAAAAGCAGGCGAGG</w:t>
            </w:r>
          </w:p>
        </w:tc>
      </w:tr>
    </w:tbl>
    <w:p w14:paraId="48906149" w14:textId="77777777" w:rsidR="00691F88" w:rsidRDefault="00691F88" w:rsidP="00691F88">
      <w:pPr>
        <w:rPr>
          <w:rFonts w:ascii="Times New Roman" w:hAnsi="Times New Roman" w:cs="Times New Roman"/>
          <w:b/>
          <w:bCs/>
        </w:rPr>
      </w:pPr>
    </w:p>
    <w:p w14:paraId="12DC6FEB" w14:textId="77777777" w:rsidR="00F07093" w:rsidRDefault="00F07093" w:rsidP="00691F88">
      <w:pPr>
        <w:rPr>
          <w:rFonts w:ascii="Times New Roman" w:hAnsi="Times New Roman" w:cs="Times New Roman"/>
          <w:b/>
          <w:bCs/>
        </w:rPr>
      </w:pPr>
    </w:p>
    <w:p w14:paraId="136ED61E" w14:textId="0392B722" w:rsidR="00755E47" w:rsidRDefault="00755E47" w:rsidP="00755E47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755E47">
        <w:rPr>
          <w:rFonts w:ascii="Times New Roman" w:hAnsi="Times New Roman" w:cs="Times New Roman"/>
          <w:b/>
          <w:bCs/>
        </w:rPr>
        <w:t xml:space="preserve">Sequences of siRNA </w:t>
      </w:r>
      <w:r w:rsidR="009331C8">
        <w:rPr>
          <w:rFonts w:ascii="Times New Roman" w:hAnsi="Times New Roman" w:cs="Times New Roman" w:hint="eastAsia"/>
          <w:b/>
          <w:bCs/>
        </w:rPr>
        <w:t>and shRNA</w:t>
      </w:r>
      <w:r w:rsidRPr="00755E47">
        <w:rPr>
          <w:rFonts w:ascii="Times New Roman" w:hAnsi="Times New Roman" w:cs="Times New Roman"/>
          <w:b/>
          <w:bCs/>
        </w:rPr>
        <w:t xml:space="preserve"> in this study</w:t>
      </w:r>
    </w:p>
    <w:p w14:paraId="74A73A95" w14:textId="77777777" w:rsidR="00F07093" w:rsidRDefault="00F07093" w:rsidP="00F07093">
      <w:pPr>
        <w:rPr>
          <w:rFonts w:ascii="Times New Roman" w:hAnsi="Times New Roman" w:cs="Times New Roman"/>
          <w:b/>
          <w:bCs/>
        </w:rPr>
      </w:pPr>
    </w:p>
    <w:p w14:paraId="4D6A20E6" w14:textId="77777777" w:rsidR="001A4A7B" w:rsidRPr="00F07093" w:rsidRDefault="001A4A7B" w:rsidP="00F07093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3260"/>
        <w:gridCol w:w="3770"/>
      </w:tblGrid>
      <w:tr w:rsidR="008874FE" w14:paraId="59845F51" w14:textId="77777777" w:rsidTr="00DC2F4D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B4D67" w14:textId="47696506" w:rsidR="008874FE" w:rsidRPr="00415010" w:rsidRDefault="002663CB" w:rsidP="003356D9">
            <w:pPr>
              <w:jc w:val="center"/>
              <w:rPr>
                <w:rFonts w:ascii="Times New Roman" w:hAnsi="Times New Roman" w:cs="Times New Roman"/>
              </w:rPr>
            </w:pPr>
            <w:bookmarkStart w:id="3" w:name="_Hlk178500665"/>
            <w:r w:rsidRPr="00415010">
              <w:rPr>
                <w:rFonts w:ascii="Times New Roman" w:hAnsi="Times New Roman" w:cs="Times New Roman"/>
              </w:rPr>
              <w:t>SNHG1 siRNA 1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3054075" w14:textId="14C97A99" w:rsidR="008874FE" w:rsidRPr="00415010" w:rsidRDefault="0058452A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S</w:t>
            </w:r>
            <w:r w:rsidRPr="00415010">
              <w:rPr>
                <w:rFonts w:ascii="Times New Roman" w:hAnsi="Times New Roman" w:cs="Times New Roman" w:hint="eastAsia"/>
              </w:rPr>
              <w:t>en</w:t>
            </w:r>
            <w:r w:rsidR="000D6DDB" w:rsidRPr="00415010">
              <w:rPr>
                <w:rFonts w:ascii="Times New Roman" w:hAnsi="Times New Roman" w:cs="Times New Roman" w:hint="eastAsia"/>
              </w:rPr>
              <w:t>s</w:t>
            </w:r>
            <w:r w:rsidRPr="00415010">
              <w:rPr>
                <w:rFonts w:ascii="Times New Roman" w:hAnsi="Times New Roman" w:cs="Times New Roman" w:hint="eastAsia"/>
              </w:rPr>
              <w:t xml:space="preserve">e </w:t>
            </w: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6B2C0" w14:textId="4C005DD0" w:rsidR="008874FE" w:rsidRPr="00415010" w:rsidRDefault="002663CB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GGG</w:t>
            </w:r>
            <w:r w:rsidR="00BC170D" w:rsidRPr="00415010">
              <w:rPr>
                <w:rFonts w:ascii="Times New Roman" w:hAnsi="Times New Roman" w:cs="Times New Roman"/>
              </w:rPr>
              <w:t>U</w:t>
            </w:r>
            <w:r w:rsidRPr="00415010">
              <w:rPr>
                <w:rFonts w:ascii="Times New Roman" w:hAnsi="Times New Roman" w:cs="Times New Roman"/>
              </w:rPr>
              <w:t>A</w:t>
            </w:r>
            <w:r w:rsidR="00BC170D" w:rsidRPr="00415010">
              <w:rPr>
                <w:rFonts w:ascii="Times New Roman" w:hAnsi="Times New Roman" w:cs="Times New Roman"/>
              </w:rPr>
              <w:t>UUU</w:t>
            </w:r>
            <w:r w:rsidRPr="00415010">
              <w:rPr>
                <w:rFonts w:ascii="Times New Roman" w:hAnsi="Times New Roman" w:cs="Times New Roman"/>
              </w:rPr>
              <w:t>CAGA</w:t>
            </w:r>
            <w:r w:rsidR="00BC170D" w:rsidRPr="00415010">
              <w:rPr>
                <w:rFonts w:ascii="Times New Roman" w:hAnsi="Times New Roman" w:cs="Times New Roman"/>
              </w:rPr>
              <w:t>U</w:t>
            </w:r>
            <w:r w:rsidRPr="00415010">
              <w:rPr>
                <w:rFonts w:ascii="Times New Roman" w:hAnsi="Times New Roman" w:cs="Times New Roman"/>
              </w:rPr>
              <w:t>G</w:t>
            </w:r>
            <w:r w:rsidR="00BC170D" w:rsidRPr="00415010">
              <w:rPr>
                <w:rFonts w:ascii="Times New Roman" w:hAnsi="Times New Roman" w:cs="Times New Roman"/>
              </w:rPr>
              <w:t>U</w:t>
            </w:r>
            <w:r w:rsidRPr="00415010">
              <w:rPr>
                <w:rFonts w:ascii="Times New Roman" w:hAnsi="Times New Roman" w:cs="Times New Roman"/>
              </w:rPr>
              <w:t>ACC</w:t>
            </w:r>
            <w:r w:rsidR="00BC170D" w:rsidRPr="00415010">
              <w:rPr>
                <w:rFonts w:ascii="Times New Roman" w:hAnsi="Times New Roman" w:cs="Times New Roman"/>
              </w:rPr>
              <w:t>UU</w:t>
            </w:r>
            <w:r w:rsidRPr="00415010">
              <w:rPr>
                <w:rFonts w:ascii="Times New Roman" w:hAnsi="Times New Roman" w:cs="Times New Roman"/>
              </w:rPr>
              <w:t>A</w:t>
            </w:r>
            <w:r w:rsidR="00BC170D" w:rsidRPr="00415010">
              <w:rPr>
                <w:rFonts w:ascii="Times New Roman" w:hAnsi="Times New Roman" w:cs="Times New Roman"/>
              </w:rPr>
              <w:t>TT</w:t>
            </w:r>
          </w:p>
        </w:tc>
      </w:tr>
      <w:tr w:rsidR="008874FE" w14:paraId="17841CFD" w14:textId="77777777" w:rsidTr="00DC2F4D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99206" w14:textId="77777777" w:rsidR="008874FE" w:rsidRPr="00415010" w:rsidRDefault="008874FE" w:rsidP="00335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F73C3BA" w14:textId="4DE1BF8E" w:rsidR="008874FE" w:rsidRPr="00415010" w:rsidRDefault="0058452A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A</w:t>
            </w:r>
            <w:r w:rsidRPr="00415010">
              <w:rPr>
                <w:rFonts w:ascii="Times New Roman" w:hAnsi="Times New Roman" w:cs="Times New Roman" w:hint="eastAsia"/>
              </w:rPr>
              <w:t>nti-sen</w:t>
            </w:r>
            <w:r w:rsidR="000D6DDB" w:rsidRPr="00415010">
              <w:rPr>
                <w:rFonts w:ascii="Times New Roman" w:hAnsi="Times New Roman" w:cs="Times New Roman" w:hint="eastAsia"/>
              </w:rPr>
              <w:t>s</w:t>
            </w:r>
            <w:r w:rsidRPr="00415010">
              <w:rPr>
                <w:rFonts w:ascii="Times New Roman" w:hAnsi="Times New Roman" w:cs="Times New Roman" w:hint="eastAsia"/>
              </w:rPr>
              <w:t xml:space="preserve">e </w:t>
            </w: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87E59" w14:textId="60BC3F55" w:rsidR="008874FE" w:rsidRPr="00415010" w:rsidRDefault="00401141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UAAGGUAC</w:t>
            </w:r>
            <w:r w:rsidR="00BC170D" w:rsidRPr="00415010">
              <w:rPr>
                <w:rFonts w:ascii="Times New Roman" w:hAnsi="Times New Roman" w:cs="Times New Roman"/>
              </w:rPr>
              <w:t>AUCUGAAAUACCCTT</w:t>
            </w:r>
          </w:p>
        </w:tc>
      </w:tr>
      <w:bookmarkEnd w:id="3"/>
      <w:tr w:rsidR="000D6DDB" w14:paraId="4DA0002F" w14:textId="77777777" w:rsidTr="00DC2F4D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9E90B" w14:textId="3F1FE62B" w:rsidR="000D6DDB" w:rsidRPr="00415010" w:rsidRDefault="00C86D9D" w:rsidP="003356D9">
            <w:pPr>
              <w:jc w:val="center"/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SNHG1 siRNA 2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3EE2C2E" w14:textId="77777777" w:rsidR="000D6DDB" w:rsidRPr="00415010" w:rsidRDefault="000D6DDB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S</w:t>
            </w:r>
            <w:r w:rsidRPr="00415010">
              <w:rPr>
                <w:rFonts w:ascii="Times New Roman" w:hAnsi="Times New Roman" w:cs="Times New Roman" w:hint="eastAsia"/>
              </w:rPr>
              <w:t xml:space="preserve">ense </w:t>
            </w: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1AABD" w14:textId="560B36D7" w:rsidR="000D6DDB" w:rsidRPr="00415010" w:rsidRDefault="00401141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GCAGACACAGA</w:t>
            </w:r>
            <w:r w:rsidR="00C86D9D" w:rsidRPr="00415010">
              <w:rPr>
                <w:rFonts w:ascii="Times New Roman" w:hAnsi="Times New Roman" w:cs="Times New Roman"/>
              </w:rPr>
              <w:t>UU</w:t>
            </w:r>
            <w:r w:rsidRPr="00415010">
              <w:rPr>
                <w:rFonts w:ascii="Times New Roman" w:hAnsi="Times New Roman" w:cs="Times New Roman"/>
              </w:rPr>
              <w:t>AAGACAC</w:t>
            </w:r>
            <w:r w:rsidR="00C86D9D" w:rsidRPr="00415010">
              <w:rPr>
                <w:rFonts w:ascii="Times New Roman" w:hAnsi="Times New Roman" w:cs="Times New Roman"/>
              </w:rPr>
              <w:t>UTT</w:t>
            </w:r>
          </w:p>
        </w:tc>
      </w:tr>
      <w:tr w:rsidR="000D6DDB" w14:paraId="05221049" w14:textId="77777777" w:rsidTr="00DC2F4D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3D7A8" w14:textId="77777777" w:rsidR="000D6DDB" w:rsidRPr="00415010" w:rsidRDefault="000D6DDB" w:rsidP="00335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75E4ED91" w14:textId="77777777" w:rsidR="000D6DDB" w:rsidRPr="00415010" w:rsidRDefault="000D6DDB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A</w:t>
            </w:r>
            <w:r w:rsidRPr="00415010">
              <w:rPr>
                <w:rFonts w:ascii="Times New Roman" w:hAnsi="Times New Roman" w:cs="Times New Roman" w:hint="eastAsia"/>
              </w:rPr>
              <w:t xml:space="preserve">nti-sense </w:t>
            </w: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AD3F3" w14:textId="0A14327C" w:rsidR="000D6DDB" w:rsidRPr="00415010" w:rsidRDefault="00C86D9D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AGUGUCUUAAUCUGUGUCUGCTT</w:t>
            </w:r>
          </w:p>
        </w:tc>
      </w:tr>
      <w:tr w:rsidR="000D6DDB" w14:paraId="500FC5C2" w14:textId="77777777" w:rsidTr="00DC2F4D"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8C4AA" w14:textId="19B0D4F4" w:rsidR="000D6DDB" w:rsidRPr="00415010" w:rsidRDefault="0021746B" w:rsidP="000D6DDB">
            <w:pPr>
              <w:jc w:val="center"/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YBX1 siRNA 1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27D94C8" w14:textId="08D84801" w:rsidR="000D6DDB" w:rsidRPr="00415010" w:rsidRDefault="000D6DDB" w:rsidP="000D6DDB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S</w:t>
            </w:r>
            <w:r w:rsidRPr="00415010">
              <w:rPr>
                <w:rFonts w:ascii="Times New Roman" w:hAnsi="Times New Roman" w:cs="Times New Roman" w:hint="eastAsia"/>
              </w:rPr>
              <w:t xml:space="preserve">ense </w:t>
            </w: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1B37F" w14:textId="5DF0DBFE" w:rsidR="000D6DDB" w:rsidRPr="00415010" w:rsidRDefault="005E53DA" w:rsidP="000D6DDB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CGG</w:t>
            </w:r>
            <w:r w:rsidR="000D6BE8" w:rsidRPr="00415010">
              <w:rPr>
                <w:rFonts w:ascii="Times New Roman" w:hAnsi="Times New Roman" w:cs="Times New Roman" w:hint="eastAsia"/>
              </w:rPr>
              <w:t>UUU</w:t>
            </w:r>
            <w:r w:rsidRPr="00415010">
              <w:rPr>
                <w:rFonts w:ascii="Times New Roman" w:hAnsi="Times New Roman" w:cs="Times New Roman"/>
              </w:rPr>
              <w:t>AG</w:t>
            </w:r>
            <w:r w:rsidR="000D6BE8" w:rsidRPr="00415010">
              <w:rPr>
                <w:rFonts w:ascii="Times New Roman" w:hAnsi="Times New Roman" w:cs="Times New Roman" w:hint="eastAsia"/>
              </w:rPr>
              <w:t>U</w:t>
            </w:r>
            <w:r w:rsidRPr="00415010">
              <w:rPr>
                <w:rFonts w:ascii="Times New Roman" w:hAnsi="Times New Roman" w:cs="Times New Roman"/>
              </w:rPr>
              <w:t>CA</w:t>
            </w:r>
            <w:r w:rsidR="000D6BE8" w:rsidRPr="00415010">
              <w:rPr>
                <w:rFonts w:ascii="Times New Roman" w:hAnsi="Times New Roman" w:cs="Times New Roman" w:hint="eastAsia"/>
              </w:rPr>
              <w:t>U</w:t>
            </w:r>
            <w:r w:rsidRPr="00415010">
              <w:rPr>
                <w:rFonts w:ascii="Times New Roman" w:hAnsi="Times New Roman" w:cs="Times New Roman"/>
              </w:rPr>
              <w:t>CCAACAAGA</w:t>
            </w:r>
            <w:r w:rsidRPr="00415010">
              <w:rPr>
                <w:rFonts w:ascii="Times New Roman" w:hAnsi="Times New Roman" w:cs="Times New Roman" w:hint="eastAsia"/>
              </w:rPr>
              <w:t>TT</w:t>
            </w:r>
          </w:p>
        </w:tc>
      </w:tr>
      <w:tr w:rsidR="000D6DDB" w14:paraId="4502B15F" w14:textId="77777777" w:rsidTr="00DC2F4D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28D47" w14:textId="77777777" w:rsidR="000D6DDB" w:rsidRPr="00415010" w:rsidRDefault="000D6DDB" w:rsidP="000D6D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3092A28D" w14:textId="6C4F0848" w:rsidR="000D6DDB" w:rsidRPr="00415010" w:rsidRDefault="000D6DDB" w:rsidP="000D6DDB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A</w:t>
            </w:r>
            <w:r w:rsidRPr="00415010">
              <w:rPr>
                <w:rFonts w:ascii="Times New Roman" w:hAnsi="Times New Roman" w:cs="Times New Roman" w:hint="eastAsia"/>
              </w:rPr>
              <w:t xml:space="preserve">nti-sense </w:t>
            </w: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2D930" w14:textId="775C9B55" w:rsidR="000D6DDB" w:rsidRPr="00415010" w:rsidRDefault="000D6BE8" w:rsidP="000D6DDB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 w:hint="eastAsia"/>
              </w:rPr>
              <w:t>UCUUGUUGGA</w:t>
            </w:r>
            <w:r w:rsidR="00DB7A50" w:rsidRPr="00415010">
              <w:rPr>
                <w:rFonts w:ascii="Times New Roman" w:hAnsi="Times New Roman" w:cs="Times New Roman" w:hint="eastAsia"/>
              </w:rPr>
              <w:t>UGACUAAACCGTT</w:t>
            </w:r>
          </w:p>
        </w:tc>
      </w:tr>
      <w:tr w:rsidR="000D6DDB" w14:paraId="3F09E654" w14:textId="77777777" w:rsidTr="00DC2F4D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3B18C" w14:textId="79F92766" w:rsidR="000D6DDB" w:rsidRPr="00415010" w:rsidRDefault="0021746B" w:rsidP="003356D9">
            <w:pPr>
              <w:jc w:val="center"/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YBX1 siRNA 2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672F316E" w14:textId="77777777" w:rsidR="000D6DDB" w:rsidRPr="00415010" w:rsidRDefault="000D6DDB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S</w:t>
            </w:r>
            <w:r w:rsidRPr="00415010">
              <w:rPr>
                <w:rFonts w:ascii="Times New Roman" w:hAnsi="Times New Roman" w:cs="Times New Roman" w:hint="eastAsia"/>
              </w:rPr>
              <w:t xml:space="preserve">ense </w:t>
            </w: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8469E" w14:textId="11C24690" w:rsidR="000D6DDB" w:rsidRPr="00415010" w:rsidRDefault="00842F23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A</w:t>
            </w:r>
            <w:r w:rsidRPr="00415010">
              <w:rPr>
                <w:rFonts w:ascii="Times New Roman" w:hAnsi="Times New Roman" w:cs="Times New Roman" w:hint="eastAsia"/>
              </w:rPr>
              <w:t>U</w:t>
            </w:r>
            <w:r w:rsidRPr="00415010">
              <w:rPr>
                <w:rFonts w:ascii="Times New Roman" w:hAnsi="Times New Roman" w:cs="Times New Roman"/>
              </w:rPr>
              <w:t>G</w:t>
            </w:r>
            <w:r w:rsidRPr="00415010">
              <w:rPr>
                <w:rFonts w:ascii="Times New Roman" w:hAnsi="Times New Roman" w:cs="Times New Roman" w:hint="eastAsia"/>
              </w:rPr>
              <w:t>U</w:t>
            </w:r>
            <w:r w:rsidRPr="00415010">
              <w:rPr>
                <w:rFonts w:ascii="Times New Roman" w:hAnsi="Times New Roman" w:cs="Times New Roman"/>
              </w:rPr>
              <w:t>AAGGAACGGA</w:t>
            </w:r>
            <w:r w:rsidRPr="00415010">
              <w:rPr>
                <w:rFonts w:ascii="Times New Roman" w:hAnsi="Times New Roman" w:cs="Times New Roman" w:hint="eastAsia"/>
              </w:rPr>
              <w:t>U</w:t>
            </w:r>
            <w:r w:rsidRPr="00415010">
              <w:rPr>
                <w:rFonts w:ascii="Times New Roman" w:hAnsi="Times New Roman" w:cs="Times New Roman"/>
              </w:rPr>
              <w:t>A</w:t>
            </w:r>
            <w:r w:rsidRPr="00415010">
              <w:rPr>
                <w:rFonts w:ascii="Times New Roman" w:hAnsi="Times New Roman" w:cs="Times New Roman" w:hint="eastAsia"/>
              </w:rPr>
              <w:t>U</w:t>
            </w:r>
            <w:r w:rsidRPr="00415010">
              <w:rPr>
                <w:rFonts w:ascii="Times New Roman" w:hAnsi="Times New Roman" w:cs="Times New Roman"/>
              </w:rPr>
              <w:t>GG</w:t>
            </w:r>
            <w:r w:rsidRPr="00415010">
              <w:rPr>
                <w:rFonts w:ascii="Times New Roman" w:hAnsi="Times New Roman" w:cs="Times New Roman" w:hint="eastAsia"/>
              </w:rPr>
              <w:t>UUTT</w:t>
            </w:r>
          </w:p>
        </w:tc>
      </w:tr>
      <w:tr w:rsidR="000D6DDB" w14:paraId="703F65CF" w14:textId="77777777" w:rsidTr="00DC2F4D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5F091" w14:textId="77777777" w:rsidR="000D6DDB" w:rsidRPr="00415010" w:rsidRDefault="000D6DDB" w:rsidP="003356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F7AD287" w14:textId="77777777" w:rsidR="000D6DDB" w:rsidRPr="00415010" w:rsidRDefault="000D6DDB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A</w:t>
            </w:r>
            <w:r w:rsidRPr="00415010">
              <w:rPr>
                <w:rFonts w:ascii="Times New Roman" w:hAnsi="Times New Roman" w:cs="Times New Roman" w:hint="eastAsia"/>
              </w:rPr>
              <w:t xml:space="preserve">nti-sense </w:t>
            </w: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EB5597" w14:textId="27480018" w:rsidR="000D6DDB" w:rsidRPr="00415010" w:rsidRDefault="00EC677F" w:rsidP="003356D9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 w:hint="eastAsia"/>
              </w:rPr>
              <w:t>AACCAUAUCCGUUCCUUACAUTT</w:t>
            </w:r>
          </w:p>
        </w:tc>
      </w:tr>
      <w:tr w:rsidR="0021746B" w14:paraId="6F0E4A7A" w14:textId="77777777" w:rsidTr="00DC2F4D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376CF" w14:textId="4DD703A6" w:rsidR="0021746B" w:rsidRPr="00415010" w:rsidRDefault="00D64D18" w:rsidP="0021746B">
            <w:pPr>
              <w:jc w:val="center"/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lastRenderedPageBreak/>
              <w:t>Ctrl</w:t>
            </w:r>
          </w:p>
          <w:p w14:paraId="48F5B369" w14:textId="7F11AC8D" w:rsidR="0021746B" w:rsidRPr="00415010" w:rsidRDefault="0021746B" w:rsidP="0021746B">
            <w:pPr>
              <w:jc w:val="center"/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 w:hint="eastAsia"/>
              </w:rPr>
              <w:t>siRNA</w:t>
            </w: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14F09232" w14:textId="2B455BEE" w:rsidR="0021746B" w:rsidRPr="00415010" w:rsidRDefault="0021746B" w:rsidP="0021746B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S</w:t>
            </w:r>
            <w:r w:rsidRPr="00415010">
              <w:rPr>
                <w:rFonts w:ascii="Times New Roman" w:hAnsi="Times New Roman" w:cs="Times New Roman" w:hint="eastAsia"/>
              </w:rPr>
              <w:t xml:space="preserve">ense </w:t>
            </w: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553D7" w14:textId="1EE48FEE" w:rsidR="0021746B" w:rsidRPr="00415010" w:rsidRDefault="0021746B" w:rsidP="0021746B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21746B" w14:paraId="4BB1C0B5" w14:textId="77777777" w:rsidTr="00DC2F4D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C0F67" w14:textId="77777777" w:rsidR="0021746B" w:rsidRPr="00415010" w:rsidRDefault="0021746B" w:rsidP="002174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</w:tcPr>
          <w:p w14:paraId="0AF7973F" w14:textId="5D1E7040" w:rsidR="0021746B" w:rsidRPr="00415010" w:rsidRDefault="0021746B" w:rsidP="0021746B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A</w:t>
            </w:r>
            <w:r w:rsidRPr="00415010">
              <w:rPr>
                <w:rFonts w:ascii="Times New Roman" w:hAnsi="Times New Roman" w:cs="Times New Roman" w:hint="eastAsia"/>
              </w:rPr>
              <w:t xml:space="preserve">nti-sense </w:t>
            </w: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20189" w14:textId="73C52AFA" w:rsidR="0021746B" w:rsidRPr="00415010" w:rsidRDefault="0021746B" w:rsidP="0021746B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ACGUGACACGUUCGGAGAATT</w:t>
            </w:r>
          </w:p>
        </w:tc>
      </w:tr>
      <w:tr w:rsidR="0021746B" w14:paraId="3EFB54AC" w14:textId="77777777" w:rsidTr="009B2467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B666D" w14:textId="6DFC3841" w:rsidR="0021746B" w:rsidRPr="00415010" w:rsidRDefault="0021746B" w:rsidP="0021746B">
            <w:pPr>
              <w:jc w:val="center"/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SNHG1 shRNA 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34752011" w14:textId="44BB48FF" w:rsidR="0021746B" w:rsidRPr="00415010" w:rsidRDefault="0021746B" w:rsidP="0021746B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BF60F" w14:textId="2D63B686" w:rsidR="0021746B" w:rsidRPr="00415010" w:rsidRDefault="00D64D18" w:rsidP="0021746B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CACCGGGTATTTCAGATGTACCTTACGAATAAGGTACATCTGAAATACCCTTT</w:t>
            </w:r>
            <w:r w:rsidR="00192731" w:rsidRPr="00415010">
              <w:rPr>
                <w:rFonts w:ascii="Times New Roman" w:hAnsi="Times New Roman" w:cs="Times New Roman"/>
              </w:rPr>
              <w:t>T</w:t>
            </w:r>
          </w:p>
        </w:tc>
      </w:tr>
      <w:tr w:rsidR="0021746B" w14:paraId="7717FA6A" w14:textId="77777777" w:rsidTr="009B2467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3E47E" w14:textId="006F98BB" w:rsidR="0021746B" w:rsidRPr="00415010" w:rsidRDefault="0021746B" w:rsidP="0021746B">
            <w:pPr>
              <w:jc w:val="center"/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SNHG1 shRNA 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center"/>
          </w:tcPr>
          <w:p w14:paraId="5EB19FDF" w14:textId="1B591FFB" w:rsidR="0021746B" w:rsidRPr="00415010" w:rsidRDefault="0021746B" w:rsidP="0021746B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  <w:sz w:val="22"/>
                <w:szCs w:val="24"/>
              </w:rPr>
              <w:t>(5’-3’)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F0FA4" w14:textId="1ABBB036" w:rsidR="0021746B" w:rsidRPr="00415010" w:rsidRDefault="00192731" w:rsidP="0021746B">
            <w:pPr>
              <w:rPr>
                <w:rFonts w:ascii="Times New Roman" w:hAnsi="Times New Roman" w:cs="Times New Roman"/>
              </w:rPr>
            </w:pPr>
            <w:r w:rsidRPr="00415010">
              <w:rPr>
                <w:rFonts w:ascii="Times New Roman" w:hAnsi="Times New Roman" w:cs="Times New Roman"/>
              </w:rPr>
              <w:t>CACCGCAGACACAGATTAAGACACTCGAAAGTGTCTTAATCTGTGTCTGCTTTT</w:t>
            </w:r>
          </w:p>
        </w:tc>
      </w:tr>
    </w:tbl>
    <w:p w14:paraId="0AE3F220" w14:textId="77777777" w:rsidR="00233C4B" w:rsidRPr="00233C4B" w:rsidRDefault="00233C4B" w:rsidP="00233C4B">
      <w:pPr>
        <w:rPr>
          <w:rFonts w:ascii="Times New Roman" w:hAnsi="Times New Roman" w:cs="Times New Roman"/>
          <w:b/>
          <w:bCs/>
        </w:rPr>
      </w:pPr>
    </w:p>
    <w:p w14:paraId="313BFAED" w14:textId="7B900DE5" w:rsidR="00755E47" w:rsidRPr="006E3DE3" w:rsidRDefault="00C62EEE" w:rsidP="006E3DE3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bookmarkStart w:id="4" w:name="OLE_LINK133"/>
      <w:r>
        <w:rPr>
          <w:rFonts w:ascii="Times New Roman" w:hAnsi="Times New Roman" w:cs="Times New Roman" w:hint="eastAsia"/>
          <w:b/>
          <w:bCs/>
        </w:rPr>
        <w:t>A</w:t>
      </w:r>
      <w:r w:rsidR="006E3DE3" w:rsidRPr="006E3DE3">
        <w:rPr>
          <w:rFonts w:ascii="Times New Roman" w:hAnsi="Times New Roman" w:cs="Times New Roman"/>
          <w:b/>
          <w:bCs/>
        </w:rPr>
        <w:t>ntibodies used in this study</w:t>
      </w:r>
    </w:p>
    <w:bookmarkEnd w:id="4"/>
    <w:p w14:paraId="6ACF68C4" w14:textId="4EF383E5" w:rsidR="00F25A51" w:rsidRPr="00863DBC" w:rsidRDefault="00F25A51" w:rsidP="00755E47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874FE" w:rsidRPr="00BF40D9" w14:paraId="536495A6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91CB5" w14:textId="34C14570" w:rsidR="008874FE" w:rsidRPr="00BF40D9" w:rsidRDefault="00780401" w:rsidP="007804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40D9">
              <w:rPr>
                <w:rFonts w:ascii="Times New Roman" w:hAnsi="Times New Roman" w:cs="Times New Roman" w:hint="eastAsia"/>
                <w:b/>
                <w:bCs/>
              </w:rPr>
              <w:t>Gene</w:t>
            </w:r>
            <w:r w:rsidR="00430B7D">
              <w:rPr>
                <w:rFonts w:ascii="Times New Roman" w:hAnsi="Times New Roman" w:cs="Times New Roman" w:hint="eastAsia"/>
                <w:b/>
                <w:bCs/>
              </w:rPr>
              <w:t>/target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2CFF4763" w14:textId="63485CDB" w:rsidR="008874FE" w:rsidRPr="00BF40D9" w:rsidRDefault="003340C4" w:rsidP="0078040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40D9">
              <w:rPr>
                <w:rFonts w:ascii="Times New Roman" w:hAnsi="Times New Roman" w:cs="Times New Roman" w:hint="eastAsia"/>
                <w:b/>
                <w:bCs/>
              </w:rPr>
              <w:t>Company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26FB7" w14:textId="4DE32C71" w:rsidR="008874FE" w:rsidRPr="00BF40D9" w:rsidRDefault="00780401" w:rsidP="00780401">
            <w:pPr>
              <w:ind w:leftChars="217" w:left="45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F40D9">
              <w:rPr>
                <w:rFonts w:ascii="Times New Roman" w:hAnsi="Times New Roman" w:cs="Times New Roman"/>
                <w:b/>
                <w:bCs/>
              </w:rPr>
              <w:t>C</w:t>
            </w:r>
            <w:r w:rsidRPr="00BF40D9">
              <w:rPr>
                <w:rFonts w:ascii="Times New Roman" w:hAnsi="Times New Roman" w:cs="Times New Roman" w:hint="eastAsia"/>
                <w:b/>
                <w:bCs/>
              </w:rPr>
              <w:t>at</w:t>
            </w:r>
            <w:r w:rsidR="003340C4" w:rsidRPr="00BF40D9">
              <w:rPr>
                <w:rFonts w:ascii="Times New Roman" w:hAnsi="Times New Roman" w:cs="Times New Roman" w:hint="eastAsia"/>
                <w:b/>
                <w:bCs/>
              </w:rPr>
              <w:t>alog Number</w:t>
            </w:r>
          </w:p>
        </w:tc>
      </w:tr>
      <w:tr w:rsidR="00780401" w14:paraId="6D9C3FA3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DD6CC" w14:textId="57382B76" w:rsidR="00780401" w:rsidRPr="00415010" w:rsidRDefault="00BF40D9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9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77B6339C" w14:textId="56100AAD" w:rsidR="00780401" w:rsidRPr="00415010" w:rsidRDefault="001769E9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6F045" w14:textId="6C7FB078" w:rsidR="00780401" w:rsidRPr="000C3533" w:rsidRDefault="001769E9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0C3533">
              <w:rPr>
                <w:rFonts w:ascii="Times New Roman" w:hAnsi="Times New Roman" w:cs="Times New Roman"/>
              </w:rPr>
              <w:t>13174</w:t>
            </w:r>
          </w:p>
        </w:tc>
      </w:tr>
      <w:tr w:rsidR="00780401" w14:paraId="10A2605B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6C028" w14:textId="10CD537C" w:rsidR="00780401" w:rsidRPr="00415010" w:rsidRDefault="00BF40D9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P70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23F6AFC0" w14:textId="060C4F45" w:rsidR="00780401" w:rsidRPr="00415010" w:rsidRDefault="00C05728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11DD5" w14:textId="49F03B97" w:rsidR="00780401" w:rsidRPr="000C3533" w:rsidRDefault="00C05728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0C3533">
              <w:rPr>
                <w:rFonts w:ascii="Times New Roman" w:hAnsi="Times New Roman" w:cs="Times New Roman"/>
              </w:rPr>
              <w:t>4876</w:t>
            </w:r>
          </w:p>
        </w:tc>
      </w:tr>
      <w:tr w:rsidR="00780401" w14:paraId="5CC89142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6348A" w14:textId="575EB5F1" w:rsidR="00780401" w:rsidRPr="00415010" w:rsidRDefault="00BF40D9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lnexin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361A3CC5" w14:textId="49E12BCB" w:rsidR="00780401" w:rsidRPr="00415010" w:rsidRDefault="0089679D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T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A129B" w14:textId="63848BC1" w:rsidR="00780401" w:rsidRPr="000C3533" w:rsidRDefault="0089679D" w:rsidP="0089679D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89679D">
              <w:rPr>
                <w:rFonts w:ascii="Times New Roman" w:hAnsi="Times New Roman" w:cs="Times New Roman"/>
              </w:rPr>
              <w:t>2433</w:t>
            </w:r>
          </w:p>
        </w:tc>
      </w:tr>
      <w:tr w:rsidR="00780401" w14:paraId="19AAB1C0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E0242" w14:textId="6400CB6F" w:rsidR="00780401" w:rsidRPr="00415010" w:rsidRDefault="001F24F0" w:rsidP="00780401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1"/>
            <w:r>
              <w:rPr>
                <w:rFonts w:ascii="Times New Roman" w:hAnsi="Times New Roman" w:cs="Times New Roman" w:hint="eastAsia"/>
              </w:rPr>
              <w:t>COL1A1</w:t>
            </w:r>
            <w:bookmarkEnd w:id="5"/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16595248" w14:textId="07D15F9C" w:rsidR="00780401" w:rsidRPr="00415010" w:rsidRDefault="000C3533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63F63" w14:textId="39B8B3A3" w:rsidR="00780401" w:rsidRPr="00415010" w:rsidRDefault="000C3533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0C3533">
              <w:rPr>
                <w:rFonts w:ascii="Times New Roman" w:hAnsi="Times New Roman" w:cs="Times New Roman"/>
              </w:rPr>
              <w:t> </w:t>
            </w:r>
            <w:r w:rsidR="00946711" w:rsidRPr="00946711">
              <w:rPr>
                <w:rFonts w:ascii="Times New Roman" w:hAnsi="Times New Roman" w:cs="Times New Roman"/>
              </w:rPr>
              <w:t> 67288-1-Ig</w:t>
            </w:r>
          </w:p>
        </w:tc>
      </w:tr>
      <w:tr w:rsidR="00780401" w14:paraId="1588A36B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27E45" w14:textId="2D257DDD" w:rsidR="00780401" w:rsidRPr="00415010" w:rsidRDefault="0013574E" w:rsidP="00780401">
            <w:pPr>
              <w:jc w:val="center"/>
              <w:rPr>
                <w:rFonts w:ascii="Times New Roman" w:hAnsi="Times New Roman" w:cs="Times New Roman"/>
              </w:rPr>
            </w:pPr>
            <w:r w:rsidRPr="0013574E">
              <w:rPr>
                <w:rFonts w:ascii="Times New Roman" w:hAnsi="Times New Roman" w:cs="Times New Roman"/>
              </w:rPr>
              <w:t>Alkaline Phosphatase</w:t>
            </w:r>
            <w:r w:rsidRPr="0013574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="001F24F0">
              <w:rPr>
                <w:rFonts w:ascii="Times New Roman" w:hAnsi="Times New Roman" w:cs="Times New Roman" w:hint="eastAsia"/>
              </w:rPr>
              <w:t>ALP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47131613" w14:textId="22D3C81A" w:rsidR="00780401" w:rsidRPr="00415010" w:rsidRDefault="00FF25BE" w:rsidP="00780401">
            <w:pPr>
              <w:jc w:val="center"/>
              <w:rPr>
                <w:rFonts w:ascii="Times New Roman" w:hAnsi="Times New Roman" w:cs="Times New Roman"/>
              </w:rPr>
            </w:pPr>
            <w:r w:rsidRPr="00FF25BE">
              <w:rPr>
                <w:rFonts w:ascii="Times New Roman" w:hAnsi="Times New Roman" w:cs="Times New Roman"/>
              </w:rPr>
              <w:t>HUABIO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2BE3B" w14:textId="27EAA6AE" w:rsidR="00780401" w:rsidRPr="00415010" w:rsidRDefault="00CF3D29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CF3D29">
              <w:rPr>
                <w:rFonts w:ascii="Times New Roman" w:hAnsi="Times New Roman" w:cs="Times New Roman"/>
                <w:b/>
                <w:bCs/>
              </w:rPr>
              <w:t> </w:t>
            </w:r>
            <w:r w:rsidRPr="00CF3D29">
              <w:rPr>
                <w:rFonts w:ascii="Times New Roman" w:hAnsi="Times New Roman" w:cs="Times New Roman"/>
              </w:rPr>
              <w:t>ET1601-21</w:t>
            </w:r>
          </w:p>
        </w:tc>
      </w:tr>
      <w:tr w:rsidR="00780401" w14:paraId="510B832D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0280F" w14:textId="21A52A37" w:rsidR="00780401" w:rsidRPr="00415010" w:rsidRDefault="001F24F0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UNX2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193DC6C1" w14:textId="344BB812" w:rsidR="00780401" w:rsidRPr="00415010" w:rsidRDefault="00946711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EA4F7" w14:textId="366BDF21" w:rsidR="00780401" w:rsidRPr="00415010" w:rsidRDefault="00E1243B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E1243B">
              <w:rPr>
                <w:rFonts w:ascii="Times New Roman" w:hAnsi="Times New Roman" w:cs="Times New Roman"/>
              </w:rPr>
              <w:t>20700-1-AP</w:t>
            </w:r>
          </w:p>
        </w:tc>
      </w:tr>
      <w:tr w:rsidR="00780401" w14:paraId="1079C9A0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C1904" w14:textId="70533387" w:rsidR="00780401" w:rsidRPr="00415010" w:rsidRDefault="001F24F0" w:rsidP="00780401">
            <w:pPr>
              <w:jc w:val="center"/>
              <w:rPr>
                <w:rFonts w:ascii="Times New Roman" w:hAnsi="Times New Roman" w:cs="Times New Roman"/>
              </w:rPr>
            </w:pPr>
            <w:bookmarkStart w:id="6" w:name="OLE_LINK2"/>
            <w:r>
              <w:rPr>
                <w:rFonts w:ascii="Times New Roman" w:hAnsi="Times New Roman" w:cs="Times New Roman" w:hint="eastAsia"/>
              </w:rPr>
              <w:t>Oste</w:t>
            </w:r>
            <w:r w:rsidR="00FB5DDD">
              <w:rPr>
                <w:rFonts w:ascii="Times New Roman" w:hAnsi="Times New Roman" w:cs="Times New Roman" w:hint="eastAsia"/>
              </w:rPr>
              <w:t>ocalcin</w:t>
            </w:r>
            <w:bookmarkEnd w:id="6"/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12B86AEC" w14:textId="3FB9635F" w:rsidR="00780401" w:rsidRPr="00415010" w:rsidRDefault="004D2309" w:rsidP="00780401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124"/>
            <w:r>
              <w:rPr>
                <w:rFonts w:ascii="Times New Roman" w:hAnsi="Times New Roman" w:cs="Times New Roman" w:hint="eastAsia"/>
              </w:rPr>
              <w:t>Abcam</w:t>
            </w:r>
            <w:bookmarkEnd w:id="7"/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AA99D" w14:textId="1AF59B1B" w:rsidR="00780401" w:rsidRPr="00415010" w:rsidRDefault="004D2309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4D2309">
              <w:rPr>
                <w:rFonts w:ascii="Times New Roman" w:hAnsi="Times New Roman" w:cs="Times New Roman"/>
              </w:rPr>
              <w:t>ab93876</w:t>
            </w:r>
          </w:p>
        </w:tc>
      </w:tr>
      <w:tr w:rsidR="00780401" w14:paraId="410D4EF0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60B07" w14:textId="0204B2BF" w:rsidR="00780401" w:rsidRPr="00415010" w:rsidRDefault="00FB5DDD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0DA1B6B4" w14:textId="3A1A7B1A" w:rsidR="00780401" w:rsidRPr="00415010" w:rsidRDefault="008B7392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AE2D9" w14:textId="3DD848AD" w:rsidR="00780401" w:rsidRPr="00415010" w:rsidRDefault="008B7392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8B7392">
              <w:rPr>
                <w:rFonts w:ascii="Times New Roman" w:hAnsi="Times New Roman" w:cs="Times New Roman"/>
              </w:rPr>
              <w:t> 60004-1-Ig</w:t>
            </w:r>
          </w:p>
        </w:tc>
      </w:tr>
      <w:tr w:rsidR="00FB5DDD" w14:paraId="220164FC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F5806" w14:textId="20D150E3" w:rsidR="00FB5DDD" w:rsidRDefault="00257F39" w:rsidP="00780401">
            <w:pPr>
              <w:jc w:val="center"/>
              <w:rPr>
                <w:rFonts w:ascii="Times New Roman" w:hAnsi="Times New Roman" w:cs="Times New Roman"/>
              </w:rPr>
            </w:pPr>
            <w:bookmarkStart w:id="8" w:name="OLE_LINK3"/>
            <w:r>
              <w:rPr>
                <w:rFonts w:ascii="Times New Roman" w:hAnsi="Times New Roman" w:cs="Times New Roman" w:hint="eastAsia"/>
              </w:rPr>
              <w:t>YBX1</w:t>
            </w:r>
            <w:bookmarkEnd w:id="8"/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51E090D5" w14:textId="0AFCEBFC" w:rsidR="00604DDB" w:rsidRPr="00415010" w:rsidRDefault="00604DDB" w:rsidP="00604D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10D21" w14:textId="70D6CF23" w:rsidR="00FB5DDD" w:rsidRPr="00415010" w:rsidRDefault="00604DDB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bookmarkStart w:id="9" w:name="OLE_LINK123"/>
            <w:r w:rsidRPr="00604DDB">
              <w:rPr>
                <w:rFonts w:ascii="Times New Roman" w:hAnsi="Times New Roman" w:cs="Times New Roman"/>
              </w:rPr>
              <w:t>20339-1-AP</w:t>
            </w:r>
            <w:bookmarkEnd w:id="9"/>
          </w:p>
        </w:tc>
      </w:tr>
      <w:tr w:rsidR="00FB5DDD" w14:paraId="5D076A7A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D7FF3" w14:textId="12044AFB" w:rsidR="00FB5DDD" w:rsidRDefault="00056EA7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MP16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60A28A08" w14:textId="18E7824E" w:rsidR="00FB5DDD" w:rsidRPr="00415010" w:rsidRDefault="006A6873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63F4E" w14:textId="6A90DB6A" w:rsidR="00FB5DDD" w:rsidRPr="00415010" w:rsidRDefault="006A6873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bookmarkStart w:id="10" w:name="OLE_LINK285"/>
            <w:r w:rsidRPr="006A6873">
              <w:rPr>
                <w:rFonts w:ascii="Times New Roman" w:hAnsi="Times New Roman" w:cs="Times New Roman"/>
              </w:rPr>
              <w:t>ab313410</w:t>
            </w:r>
            <w:bookmarkEnd w:id="10"/>
          </w:p>
        </w:tc>
      </w:tr>
      <w:tr w:rsidR="00FB5DDD" w14:paraId="3DCACB07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34DA8" w14:textId="65310081" w:rsidR="00FB5DDD" w:rsidRDefault="00056EA7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PP2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6656E72E" w14:textId="3E24F945" w:rsidR="00FB5DDD" w:rsidRPr="00415010" w:rsidRDefault="003B333C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FBA4C" w14:textId="6220C7FE" w:rsidR="00FB5DDD" w:rsidRPr="00415010" w:rsidRDefault="003B333C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3B333C">
              <w:rPr>
                <w:rFonts w:ascii="Times New Roman" w:hAnsi="Times New Roman" w:cs="Times New Roman"/>
              </w:rPr>
              <w:t>68724-1-Ig</w:t>
            </w:r>
          </w:p>
        </w:tc>
      </w:tr>
      <w:tr w:rsidR="00FB5DDD" w14:paraId="597AD460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D4DD1" w14:textId="47545FB1" w:rsidR="00FB5DDD" w:rsidRDefault="00056EA7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bulin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060F0AFE" w14:textId="245ED968" w:rsidR="00FB5DDD" w:rsidRPr="00415010" w:rsidRDefault="008B7392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5715E" w14:textId="0D975A7A" w:rsidR="00FB5DDD" w:rsidRPr="00415010" w:rsidRDefault="008B7392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8B7392">
              <w:rPr>
                <w:rFonts w:ascii="Times New Roman" w:hAnsi="Times New Roman" w:cs="Times New Roman"/>
              </w:rPr>
              <w:t>66031-1-Ig</w:t>
            </w:r>
          </w:p>
        </w:tc>
      </w:tr>
      <w:tr w:rsidR="00CA2AE0" w14:paraId="3326D0E4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13078" w14:textId="374DD661" w:rsidR="00CA2AE0" w:rsidRDefault="00CA2AE0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istone </w:t>
            </w:r>
            <w:r w:rsidR="00DC0327"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0AFD31A8" w14:textId="4DC54F5E" w:rsidR="00CA2AE0" w:rsidRDefault="00DC0327" w:rsidP="00780401">
            <w:pPr>
              <w:jc w:val="center"/>
              <w:rPr>
                <w:rFonts w:ascii="Times New Roman" w:hAnsi="Times New Roman" w:cs="Times New Roman"/>
              </w:rPr>
            </w:pPr>
            <w:r w:rsidRPr="00FF25BE">
              <w:rPr>
                <w:rFonts w:ascii="Times New Roman" w:hAnsi="Times New Roman" w:cs="Times New Roman"/>
              </w:rPr>
              <w:t>HUABIO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6A724" w14:textId="50A0F78C" w:rsidR="00CA2AE0" w:rsidRPr="008B7392" w:rsidRDefault="00DC0327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DC0327">
              <w:rPr>
                <w:rFonts w:ascii="Times New Roman" w:hAnsi="Times New Roman" w:cs="Times New Roman"/>
                <w:b/>
                <w:bCs/>
              </w:rPr>
              <w:t> </w:t>
            </w:r>
            <w:r w:rsidRPr="00DC0327">
              <w:rPr>
                <w:rFonts w:ascii="Times New Roman" w:hAnsi="Times New Roman" w:cs="Times New Roman"/>
              </w:rPr>
              <w:t>M1309-1</w:t>
            </w:r>
          </w:p>
        </w:tc>
      </w:tr>
      <w:tr w:rsidR="002323A0" w14:paraId="7458F0E4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51CFE" w14:textId="78932612" w:rsidR="002323A0" w:rsidRDefault="002323A0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P-anti-Rabbit-IgG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23661750" w14:textId="6B645BD7" w:rsidR="002323A0" w:rsidRDefault="002323A0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92624" w14:textId="7B133E95" w:rsidR="002323A0" w:rsidRPr="008B7392" w:rsidRDefault="002323A0" w:rsidP="00F86440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A3361D">
              <w:rPr>
                <w:rFonts w:ascii="Times New Roman" w:hAnsi="Times New Roman" w:cs="Times New Roman"/>
              </w:rPr>
              <w:t>SA00001-2</w:t>
            </w:r>
          </w:p>
        </w:tc>
      </w:tr>
      <w:tr w:rsidR="002323A0" w14:paraId="4FD42071" w14:textId="77777777" w:rsidTr="00780401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FC38C" w14:textId="4EFDD88D" w:rsidR="002323A0" w:rsidRDefault="002323A0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P-anti-mouse-IgG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14:paraId="269DBF8E" w14:textId="1ACB77D2" w:rsidR="002323A0" w:rsidRDefault="002323A0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teintech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A816E" w14:textId="1175876A" w:rsidR="002323A0" w:rsidRPr="008B7392" w:rsidRDefault="002323A0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8D1903">
              <w:rPr>
                <w:rFonts w:ascii="Times New Roman" w:hAnsi="Times New Roman" w:cs="Times New Roman"/>
              </w:rPr>
              <w:t>SA00001-1</w:t>
            </w:r>
          </w:p>
        </w:tc>
      </w:tr>
      <w:tr w:rsidR="002323A0" w14:paraId="2411F0D8" w14:textId="77777777" w:rsidTr="001555A9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7B00B" w14:textId="77777777" w:rsidR="002323A0" w:rsidRPr="00934565" w:rsidRDefault="002323A0" w:rsidP="00934565">
            <w:pPr>
              <w:jc w:val="center"/>
              <w:rPr>
                <w:rFonts w:ascii="Times New Roman" w:hAnsi="Times New Roman" w:cs="Times New Roman"/>
              </w:rPr>
            </w:pPr>
            <w:r w:rsidRPr="00934565">
              <w:rPr>
                <w:rFonts w:ascii="Times New Roman" w:hAnsi="Times New Roman" w:cs="Times New Roman"/>
              </w:rPr>
              <w:t>Alexa Fluor® 594</w:t>
            </w:r>
          </w:p>
          <w:p w14:paraId="4D3425A8" w14:textId="35C98A5C" w:rsidR="002323A0" w:rsidRDefault="002323A0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mouse-IgG</w:t>
            </w:r>
          </w:p>
        </w:tc>
        <w:tc>
          <w:tcPr>
            <w:tcW w:w="2765" w:type="dxa"/>
            <w:tcBorders>
              <w:left w:val="nil"/>
              <w:right w:val="nil"/>
            </w:tcBorders>
            <w:vAlign w:val="center"/>
          </w:tcPr>
          <w:p w14:paraId="649580DC" w14:textId="6496C731" w:rsidR="002323A0" w:rsidRDefault="002323A0" w:rsidP="00780401">
            <w:pPr>
              <w:jc w:val="center"/>
              <w:rPr>
                <w:rFonts w:ascii="Times New Roman" w:hAnsi="Times New Roman" w:cs="Times New Roman"/>
              </w:rPr>
            </w:pPr>
            <w:r w:rsidRPr="00B6241D"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D682A" w14:textId="35F18709" w:rsidR="002323A0" w:rsidRPr="008B7392" w:rsidRDefault="002323A0" w:rsidP="00780401">
            <w:pPr>
              <w:ind w:leftChars="217" w:left="456"/>
              <w:jc w:val="center"/>
              <w:rPr>
                <w:rFonts w:ascii="Times New Roman" w:hAnsi="Times New Roman" w:cs="Times New Roman"/>
              </w:rPr>
            </w:pPr>
            <w:r w:rsidRPr="00B6241D">
              <w:rPr>
                <w:rFonts w:ascii="Times New Roman" w:hAnsi="Times New Roman" w:cs="Times New Roman"/>
              </w:rPr>
              <w:t>ab150116</w:t>
            </w:r>
          </w:p>
        </w:tc>
      </w:tr>
      <w:tr w:rsidR="002323A0" w14:paraId="53ABEB26" w14:textId="77777777" w:rsidTr="00B6241D"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C8AD2" w14:textId="77777777" w:rsidR="002323A0" w:rsidRPr="004642F9" w:rsidRDefault="002323A0" w:rsidP="004642F9">
            <w:pPr>
              <w:jc w:val="center"/>
              <w:rPr>
                <w:rFonts w:ascii="Times New Roman" w:hAnsi="Times New Roman" w:cs="Times New Roman"/>
              </w:rPr>
            </w:pPr>
            <w:r w:rsidRPr="004642F9">
              <w:rPr>
                <w:rFonts w:ascii="Times New Roman" w:hAnsi="Times New Roman" w:cs="Times New Roman"/>
              </w:rPr>
              <w:t>Alexa Fluor® 488</w:t>
            </w:r>
          </w:p>
          <w:p w14:paraId="098CEBDE" w14:textId="69A682BD" w:rsidR="002323A0" w:rsidRDefault="002323A0" w:rsidP="007804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Rabbit-IgG</w:t>
            </w:r>
          </w:p>
        </w:tc>
        <w:tc>
          <w:tcPr>
            <w:tcW w:w="2765" w:type="dxa"/>
            <w:tcBorders>
              <w:left w:val="nil"/>
              <w:right w:val="nil"/>
            </w:tcBorders>
            <w:vAlign w:val="center"/>
          </w:tcPr>
          <w:p w14:paraId="7E414AAF" w14:textId="76898034" w:rsidR="002323A0" w:rsidRPr="00B6241D" w:rsidRDefault="002323A0" w:rsidP="00B6241D">
            <w:pPr>
              <w:jc w:val="center"/>
              <w:rPr>
                <w:rFonts w:ascii="Times New Roman" w:hAnsi="Times New Roman" w:cs="Times New Roman"/>
              </w:rPr>
            </w:pPr>
            <w:r w:rsidRPr="00B6241D"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B0DC4" w14:textId="19AF1214" w:rsidR="002323A0" w:rsidRPr="008B7392" w:rsidRDefault="002323A0" w:rsidP="00B6241D">
            <w:pPr>
              <w:ind w:left="880" w:firstLineChars="100" w:firstLine="210"/>
              <w:rPr>
                <w:rFonts w:ascii="Times New Roman" w:hAnsi="Times New Roman" w:cs="Times New Roman"/>
              </w:rPr>
            </w:pPr>
            <w:r w:rsidRPr="00B6241D">
              <w:rPr>
                <w:rFonts w:ascii="Times New Roman" w:hAnsi="Times New Roman" w:cs="Times New Roman"/>
              </w:rPr>
              <w:t>ab150073</w:t>
            </w:r>
          </w:p>
        </w:tc>
      </w:tr>
    </w:tbl>
    <w:p w14:paraId="59E89E38" w14:textId="77777777" w:rsidR="006E3DE3" w:rsidRDefault="006E3DE3" w:rsidP="00755E47">
      <w:pPr>
        <w:rPr>
          <w:rFonts w:ascii="Times New Roman" w:hAnsi="Times New Roman" w:cs="Times New Roman"/>
          <w:b/>
          <w:bCs/>
        </w:rPr>
      </w:pPr>
    </w:p>
    <w:p w14:paraId="1DD5045A" w14:textId="77777777" w:rsidR="0097791F" w:rsidRDefault="0097791F" w:rsidP="00755E47">
      <w:pPr>
        <w:rPr>
          <w:rFonts w:ascii="Times New Roman" w:hAnsi="Times New Roman" w:cs="Times New Roman"/>
          <w:b/>
          <w:bCs/>
        </w:rPr>
      </w:pPr>
    </w:p>
    <w:p w14:paraId="053E02E4" w14:textId="6B907A7F" w:rsidR="0097791F" w:rsidRPr="00942207" w:rsidRDefault="00B75E78" w:rsidP="00942207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942207">
        <w:rPr>
          <w:rFonts w:ascii="Times New Roman" w:hAnsi="Times New Roman" w:cs="Times New Roman"/>
          <w:b/>
          <w:bCs/>
        </w:rPr>
        <w:t xml:space="preserve">Brief description of supplementary </w:t>
      </w:r>
      <w:r w:rsidRPr="00942207">
        <w:rPr>
          <w:rFonts w:ascii="Times New Roman" w:hAnsi="Times New Roman" w:cs="Times New Roman" w:hint="eastAsia"/>
          <w:b/>
          <w:bCs/>
        </w:rPr>
        <w:t>files</w:t>
      </w:r>
    </w:p>
    <w:p w14:paraId="30EC128D" w14:textId="77777777" w:rsidR="00942207" w:rsidRDefault="00942207" w:rsidP="00942207">
      <w:pPr>
        <w:rPr>
          <w:rFonts w:ascii="Times New Roman" w:hAnsi="Times New Roman" w:cs="Times New Roman"/>
          <w:b/>
          <w:bCs/>
        </w:rPr>
      </w:pPr>
    </w:p>
    <w:p w14:paraId="3AD092D3" w14:textId="58295D73" w:rsidR="00942207" w:rsidRDefault="00523552" w:rsidP="009422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 S1</w:t>
      </w:r>
    </w:p>
    <w:p w14:paraId="21C5733D" w14:textId="0E2C28E1" w:rsidR="00914207" w:rsidRPr="00914207" w:rsidRDefault="00D25174" w:rsidP="001170C9">
      <w:pPr>
        <w:ind w:firstLine="420"/>
        <w:rPr>
          <w:rFonts w:ascii="Times New Roman" w:hAnsi="Times New Roman" w:cs="Times New Roman"/>
        </w:rPr>
      </w:pPr>
      <w:bookmarkStart w:id="11" w:name="OLE_LINK4"/>
      <w:r w:rsidRPr="00D25174">
        <w:rPr>
          <w:rFonts w:ascii="Times New Roman" w:hAnsi="Times New Roman" w:cs="Times New Roman"/>
        </w:rPr>
        <w:t xml:space="preserve">Using a </w:t>
      </w:r>
      <w:proofErr w:type="spellStart"/>
      <w:r w:rsidRPr="00D25174">
        <w:rPr>
          <w:rFonts w:ascii="Times New Roman" w:hAnsi="Times New Roman" w:cs="Times New Roman"/>
        </w:rPr>
        <w:t>ChIRP</w:t>
      </w:r>
      <w:proofErr w:type="spellEnd"/>
      <w:r w:rsidRPr="00D25174">
        <w:rPr>
          <w:rFonts w:ascii="Times New Roman" w:hAnsi="Times New Roman" w:cs="Times New Roman"/>
        </w:rPr>
        <w:t xml:space="preserve"> (Chromatin Isolation by RNA Purification) probe targeting lncRNA SNHG1, compared to a control probe, followed by mass spectrometry to identify significantly enriched proteins.</w:t>
      </w:r>
    </w:p>
    <w:bookmarkEnd w:id="11"/>
    <w:p w14:paraId="6D18DCAC" w14:textId="510EE96D" w:rsidR="00914207" w:rsidRDefault="00914207" w:rsidP="00FB0933">
      <w:pPr>
        <w:rPr>
          <w:rFonts w:ascii="Times New Roman" w:hAnsi="Times New Roman" w:cs="Times New Roman"/>
          <w:b/>
          <w:bCs/>
        </w:rPr>
      </w:pPr>
    </w:p>
    <w:p w14:paraId="2C1F33A8" w14:textId="14B73E04" w:rsidR="00996B74" w:rsidRDefault="00996B74" w:rsidP="00FB093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 S2</w:t>
      </w:r>
    </w:p>
    <w:p w14:paraId="3A17A1EC" w14:textId="6082CEF6" w:rsidR="00996B74" w:rsidRPr="00914207" w:rsidRDefault="00275DCA" w:rsidP="001170C9">
      <w:pPr>
        <w:ind w:firstLine="420"/>
        <w:rPr>
          <w:rFonts w:ascii="Times New Roman" w:hAnsi="Times New Roman" w:cs="Times New Roman"/>
        </w:rPr>
      </w:pPr>
      <w:bookmarkStart w:id="12" w:name="OLE_LINK5"/>
      <w:r w:rsidRPr="00275DCA">
        <w:rPr>
          <w:rFonts w:ascii="Times New Roman" w:hAnsi="Times New Roman" w:cs="Times New Roman"/>
        </w:rPr>
        <w:t>Annotation and background description of significantly differentially expressed proteins in Table S1.</w:t>
      </w:r>
    </w:p>
    <w:bookmarkEnd w:id="12"/>
    <w:p w14:paraId="39CA7291" w14:textId="77777777" w:rsidR="00914207" w:rsidRDefault="00914207" w:rsidP="00942207">
      <w:pPr>
        <w:rPr>
          <w:rFonts w:ascii="Times New Roman" w:hAnsi="Times New Roman" w:cs="Times New Roman"/>
          <w:b/>
          <w:bCs/>
        </w:rPr>
      </w:pPr>
    </w:p>
    <w:p w14:paraId="42BB1801" w14:textId="3D64ABC0" w:rsidR="00944505" w:rsidRDefault="00944505" w:rsidP="00942207">
      <w:pPr>
        <w:rPr>
          <w:rFonts w:ascii="Times New Roman" w:hAnsi="Times New Roman" w:cs="Times New Roman"/>
          <w:b/>
          <w:bCs/>
        </w:rPr>
      </w:pPr>
      <w:bookmarkStart w:id="13" w:name="OLE_LINK135"/>
      <w:r>
        <w:rPr>
          <w:rFonts w:ascii="Times New Roman" w:hAnsi="Times New Roman" w:cs="Times New Roman" w:hint="eastAsia"/>
          <w:b/>
          <w:bCs/>
        </w:rPr>
        <w:lastRenderedPageBreak/>
        <w:t>Table S3</w:t>
      </w:r>
    </w:p>
    <w:bookmarkEnd w:id="13"/>
    <w:p w14:paraId="562E5207" w14:textId="6220A76F" w:rsidR="00944505" w:rsidRDefault="001170C9" w:rsidP="00801A4C">
      <w:pPr>
        <w:kinsoku w:val="0"/>
        <w:wordWrap w:val="0"/>
        <w:overflowPunct w:val="0"/>
        <w:ind w:firstLine="420"/>
        <w:rPr>
          <w:rFonts w:ascii="Times New Roman" w:hAnsi="Times New Roman" w:cs="Times New Roman"/>
        </w:rPr>
      </w:pPr>
      <w:r w:rsidRPr="001170C9">
        <w:rPr>
          <w:rFonts w:ascii="Times New Roman" w:hAnsi="Times New Roman" w:cs="Times New Roman"/>
        </w:rPr>
        <w:t xml:space="preserve">Among the top proteins with the highest fold change in CHIRP-MS, use the </w:t>
      </w:r>
      <w:proofErr w:type="spellStart"/>
      <w:r w:rsidRPr="001170C9">
        <w:rPr>
          <w:rFonts w:ascii="Times New Roman" w:hAnsi="Times New Roman" w:cs="Times New Roman"/>
        </w:rPr>
        <w:t>lncPro</w:t>
      </w:r>
      <w:proofErr w:type="spellEnd"/>
      <w:r w:rsidRPr="001170C9">
        <w:rPr>
          <w:rFonts w:ascii="Times New Roman" w:hAnsi="Times New Roman" w:cs="Times New Roman"/>
        </w:rPr>
        <w:t xml:space="preserve"> (</w:t>
      </w:r>
      <w:hyperlink r:id="rId7" w:history="1">
        <w:r w:rsidRPr="001170C9">
          <w:rPr>
            <w:rStyle w:val="af3"/>
            <w:rFonts w:ascii="Times New Roman" w:hAnsi="Times New Roman" w:cs="Times New Roman"/>
          </w:rPr>
          <w:t>http://bioinfo.bjmu.edu.cn/lncpro</w:t>
        </w:r>
      </w:hyperlink>
      <w:r w:rsidR="00801A4C">
        <w:rPr>
          <w:rFonts w:ascii="Times New Roman" w:hAnsi="Times New Roman" w:cs="Times New Roman" w:hint="eastAsia"/>
        </w:rPr>
        <w:t xml:space="preserve"> </w:t>
      </w:r>
      <w:r w:rsidRPr="001170C9">
        <w:rPr>
          <w:rFonts w:ascii="Times New Roman" w:hAnsi="Times New Roman" w:cs="Times New Roman"/>
        </w:rPr>
        <w:t>)</w:t>
      </w:r>
      <w:r w:rsidRPr="001170C9">
        <w:rPr>
          <w:rFonts w:ascii="Times New Roman" w:hAnsi="Times New Roman" w:cs="Times New Roman" w:hint="eastAsia"/>
        </w:rPr>
        <w:t xml:space="preserve"> </w:t>
      </w:r>
      <w:r w:rsidRPr="001170C9">
        <w:rPr>
          <w:rFonts w:ascii="Times New Roman" w:hAnsi="Times New Roman" w:cs="Times New Roman"/>
        </w:rPr>
        <w:t>or</w:t>
      </w:r>
      <w:r w:rsidRPr="001170C9">
        <w:rPr>
          <w:rFonts w:ascii="Times New Roman" w:hAnsi="Times New Roman" w:cs="Times New Roman" w:hint="eastAsia"/>
        </w:rPr>
        <w:t xml:space="preserve"> </w:t>
      </w:r>
      <w:proofErr w:type="spellStart"/>
      <w:r w:rsidRPr="001170C9">
        <w:rPr>
          <w:rFonts w:ascii="Times New Roman" w:hAnsi="Times New Roman" w:cs="Times New Roman"/>
        </w:rPr>
        <w:t>catRAPID</w:t>
      </w:r>
      <w:proofErr w:type="spellEnd"/>
      <w:r w:rsidRPr="001170C9">
        <w:rPr>
          <w:rFonts w:ascii="Times New Roman" w:hAnsi="Times New Roman" w:cs="Times New Roman"/>
        </w:rPr>
        <w:t xml:space="preserve"> (</w:t>
      </w:r>
      <w:hyperlink r:id="rId8" w:history="1">
        <w:r w:rsidR="00801A4C" w:rsidRPr="00BF2629">
          <w:rPr>
            <w:rStyle w:val="af3"/>
            <w:rFonts w:ascii="Times New Roman" w:hAnsi="Times New Roman" w:cs="Times New Roman"/>
          </w:rPr>
          <w:t>http://service.tartaglialab.com/page/catrapid_group</w:t>
        </w:r>
      </w:hyperlink>
      <w:r w:rsidR="00801A4C">
        <w:rPr>
          <w:rFonts w:ascii="Times New Roman" w:hAnsi="Times New Roman" w:cs="Times New Roman" w:hint="eastAsia"/>
        </w:rPr>
        <w:t xml:space="preserve"> </w:t>
      </w:r>
      <w:r w:rsidRPr="001170C9">
        <w:rPr>
          <w:rFonts w:ascii="Times New Roman" w:hAnsi="Times New Roman" w:cs="Times New Roman"/>
        </w:rPr>
        <w:t>) tools to evaluate and rank the interactions between the top proteins and SNHG1.</w:t>
      </w:r>
    </w:p>
    <w:p w14:paraId="5A944D21" w14:textId="77777777" w:rsidR="008C2CB1" w:rsidRDefault="008C2CB1" w:rsidP="00801A4C">
      <w:pPr>
        <w:kinsoku w:val="0"/>
        <w:wordWrap w:val="0"/>
        <w:overflowPunct w:val="0"/>
        <w:ind w:firstLine="420"/>
        <w:rPr>
          <w:rFonts w:ascii="Times New Roman" w:hAnsi="Times New Roman" w:cs="Times New Roman"/>
        </w:rPr>
      </w:pPr>
    </w:p>
    <w:p w14:paraId="6DAAFF5C" w14:textId="7FC089CA" w:rsidR="008C2CB1" w:rsidRDefault="008C2CB1" w:rsidP="008C2C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 S4</w:t>
      </w:r>
    </w:p>
    <w:p w14:paraId="24B277CF" w14:textId="6D612934" w:rsidR="008C2CB1" w:rsidRPr="008E35A3" w:rsidRDefault="004249D4" w:rsidP="008E35A3">
      <w:pPr>
        <w:kinsoku w:val="0"/>
        <w:overflowPunct w:val="0"/>
        <w:ind w:firstLine="420"/>
        <w:rPr>
          <w:rFonts w:ascii="Times New Roman" w:hAnsi="Times New Roman" w:cs="Times New Roman"/>
        </w:rPr>
      </w:pPr>
      <w:bookmarkStart w:id="14" w:name="OLE_LINK145"/>
      <w:r w:rsidRPr="004249D4">
        <w:rPr>
          <w:rFonts w:ascii="Times New Roman" w:hAnsi="Times New Roman" w:cs="Times New Roman"/>
        </w:rPr>
        <w:t xml:space="preserve">Using the </w:t>
      </w:r>
      <w:proofErr w:type="spellStart"/>
      <w:r w:rsidRPr="004249D4">
        <w:rPr>
          <w:rFonts w:ascii="Times New Roman" w:hAnsi="Times New Roman" w:cs="Times New Roman"/>
        </w:rPr>
        <w:t>cBio</w:t>
      </w:r>
      <w:proofErr w:type="spellEnd"/>
      <w:r w:rsidRPr="004249D4">
        <w:rPr>
          <w:rFonts w:ascii="Times New Roman" w:hAnsi="Times New Roman" w:cs="Times New Roman"/>
        </w:rPr>
        <w:t xml:space="preserve"> Cancer Genomics Portal (</w:t>
      </w:r>
      <w:hyperlink r:id="rId9" w:tgtFrame="_blank" w:history="1">
        <w:r w:rsidRPr="004249D4">
          <w:rPr>
            <w:rStyle w:val="af3"/>
            <w:rFonts w:ascii="Times New Roman" w:hAnsi="Times New Roman" w:cs="Times New Roman"/>
          </w:rPr>
          <w:t>http://cbioportal.org</w:t>
        </w:r>
      </w:hyperlink>
      <w:r w:rsidRPr="004249D4">
        <w:rPr>
          <w:rFonts w:ascii="Times New Roman" w:hAnsi="Times New Roman" w:cs="Times New Roman"/>
        </w:rPr>
        <w:t>), we analyzed the mRNA expression (FPKM capture) of prostate cancer in primary or metastatic tissues to identify specific expression patterns in two datasets: Metastatic Prostate Adenocarcinoma (SU2C/PCF Dream Team, PNAS 2019) and Metastatic Prostate Cancer (SU2C/PCF Dream Team, Cell 2015).</w:t>
      </w:r>
    </w:p>
    <w:bookmarkEnd w:id="14"/>
    <w:p w14:paraId="481BAD61" w14:textId="77777777" w:rsidR="008C2CB1" w:rsidRDefault="008C2CB1" w:rsidP="00801A4C">
      <w:pPr>
        <w:kinsoku w:val="0"/>
        <w:wordWrap w:val="0"/>
        <w:overflowPunct w:val="0"/>
        <w:ind w:firstLine="420"/>
        <w:rPr>
          <w:rFonts w:ascii="Times New Roman" w:hAnsi="Times New Roman" w:cs="Times New Roman"/>
        </w:rPr>
      </w:pPr>
    </w:p>
    <w:p w14:paraId="139B6546" w14:textId="7A3D4CFB" w:rsidR="008C2CB1" w:rsidRDefault="008C2CB1" w:rsidP="008C2C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 S5</w:t>
      </w:r>
    </w:p>
    <w:p w14:paraId="25BB0AD5" w14:textId="4B73CF03" w:rsidR="008C2CB1" w:rsidRDefault="00773907" w:rsidP="00773907">
      <w:pPr>
        <w:ind w:firstLine="420"/>
        <w:rPr>
          <w:rFonts w:ascii="Times New Roman" w:hAnsi="Times New Roman" w:cs="Times New Roman"/>
        </w:rPr>
      </w:pPr>
      <w:r w:rsidRPr="00773907">
        <w:rPr>
          <w:rFonts w:ascii="Times New Roman" w:hAnsi="Times New Roman" w:cs="Times New Roman"/>
        </w:rPr>
        <w:t xml:space="preserve">Using the UCSC </w:t>
      </w:r>
      <w:proofErr w:type="spellStart"/>
      <w:r w:rsidRPr="00773907">
        <w:rPr>
          <w:rFonts w:ascii="Times New Roman" w:hAnsi="Times New Roman" w:cs="Times New Roman"/>
        </w:rPr>
        <w:t>RefSeq</w:t>
      </w:r>
      <w:proofErr w:type="spellEnd"/>
      <w:r w:rsidRPr="00773907">
        <w:rPr>
          <w:rFonts w:ascii="Times New Roman" w:hAnsi="Times New Roman" w:cs="Times New Roman"/>
        </w:rPr>
        <w:t xml:space="preserve"> database, the nearest gene annotations were performed for the CHIRP peaks enriched by the SNHG1 probe located within -2Kb to +2Kb around the gene transcription start site (TSS).</w:t>
      </w:r>
    </w:p>
    <w:p w14:paraId="2B13D275" w14:textId="77777777" w:rsidR="008C2CB1" w:rsidRDefault="008C2CB1" w:rsidP="00801A4C">
      <w:pPr>
        <w:kinsoku w:val="0"/>
        <w:wordWrap w:val="0"/>
        <w:overflowPunct w:val="0"/>
        <w:ind w:firstLine="420"/>
        <w:rPr>
          <w:rFonts w:ascii="Times New Roman" w:hAnsi="Times New Roman" w:cs="Times New Roman"/>
        </w:rPr>
      </w:pPr>
    </w:p>
    <w:p w14:paraId="713CE64D" w14:textId="076CF69B" w:rsidR="008C2CB1" w:rsidRDefault="008C2CB1" w:rsidP="008C2C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 S6</w:t>
      </w:r>
    </w:p>
    <w:p w14:paraId="1832D5B3" w14:textId="48147571" w:rsidR="008C2CB1" w:rsidRPr="001170C9" w:rsidRDefault="00BC7D4C" w:rsidP="00BC7D4C">
      <w:pPr>
        <w:ind w:firstLine="420"/>
        <w:rPr>
          <w:rFonts w:ascii="Times New Roman" w:hAnsi="Times New Roman" w:cs="Times New Roman"/>
        </w:rPr>
      </w:pPr>
      <w:bookmarkStart w:id="15" w:name="OLE_LINK153"/>
      <w:r w:rsidRPr="00BC7D4C">
        <w:rPr>
          <w:rFonts w:ascii="Times New Roman" w:hAnsi="Times New Roman" w:cs="Times New Roman"/>
        </w:rPr>
        <w:t>Using the JASPAR database (</w:t>
      </w:r>
      <w:hyperlink r:id="rId10" w:tgtFrame="_blank" w:history="1">
        <w:r w:rsidRPr="00BC7D4C">
          <w:rPr>
            <w:rStyle w:val="af3"/>
            <w:rFonts w:ascii="Times New Roman" w:hAnsi="Times New Roman" w:cs="Times New Roman"/>
          </w:rPr>
          <w:t>http://jaspar.genereg.net/</w:t>
        </w:r>
      </w:hyperlink>
      <w:r w:rsidRPr="00BC7D4C">
        <w:rPr>
          <w:rFonts w:ascii="Times New Roman" w:hAnsi="Times New Roman" w:cs="Times New Roman"/>
        </w:rPr>
        <w:t>), binding sites for the transcription factor YBX1 were predicted within the ±2k region of the transcription start site (TSS) of the MMP16 and ENPP2 gene promoters, with a relative score threshold greater than 90%.</w:t>
      </w:r>
      <w:bookmarkEnd w:id="15"/>
    </w:p>
    <w:sectPr w:rsidR="008C2CB1" w:rsidRPr="001170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03FE5A" w14:textId="77777777" w:rsidR="00F1100D" w:rsidRDefault="00F1100D" w:rsidP="00CB1803">
      <w:r>
        <w:separator/>
      </w:r>
    </w:p>
  </w:endnote>
  <w:endnote w:type="continuationSeparator" w:id="0">
    <w:p w14:paraId="162D64CC" w14:textId="77777777" w:rsidR="00F1100D" w:rsidRDefault="00F1100D" w:rsidP="00CB1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5CF39" w14:textId="77777777" w:rsidR="00F1100D" w:rsidRDefault="00F1100D" w:rsidP="00CB1803">
      <w:r>
        <w:separator/>
      </w:r>
    </w:p>
  </w:footnote>
  <w:footnote w:type="continuationSeparator" w:id="0">
    <w:p w14:paraId="69A5848F" w14:textId="77777777" w:rsidR="00F1100D" w:rsidRDefault="00F1100D" w:rsidP="00CB18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C40ADD"/>
    <w:multiLevelType w:val="hybridMultilevel"/>
    <w:tmpl w:val="61D00698"/>
    <w:lvl w:ilvl="0" w:tplc="63D687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49526BA"/>
    <w:multiLevelType w:val="hybridMultilevel"/>
    <w:tmpl w:val="EF3A119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BAD2A4D"/>
    <w:multiLevelType w:val="multilevel"/>
    <w:tmpl w:val="2B360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1820026">
    <w:abstractNumId w:val="0"/>
  </w:num>
  <w:num w:numId="2" w16cid:durableId="1742361562">
    <w:abstractNumId w:val="2"/>
  </w:num>
  <w:num w:numId="3" w16cid:durableId="12242222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F39"/>
    <w:rsid w:val="000038A5"/>
    <w:rsid w:val="00004ABD"/>
    <w:rsid w:val="000401F9"/>
    <w:rsid w:val="00056EA7"/>
    <w:rsid w:val="00096219"/>
    <w:rsid w:val="000C06BD"/>
    <w:rsid w:val="000C2270"/>
    <w:rsid w:val="000C3533"/>
    <w:rsid w:val="000D4A17"/>
    <w:rsid w:val="000D6BE8"/>
    <w:rsid w:val="000D6DDB"/>
    <w:rsid w:val="000F4299"/>
    <w:rsid w:val="000F55FA"/>
    <w:rsid w:val="001170C9"/>
    <w:rsid w:val="0012448B"/>
    <w:rsid w:val="001310FD"/>
    <w:rsid w:val="0013574E"/>
    <w:rsid w:val="00172462"/>
    <w:rsid w:val="001769E9"/>
    <w:rsid w:val="00192731"/>
    <w:rsid w:val="001A4A7B"/>
    <w:rsid w:val="001C0499"/>
    <w:rsid w:val="001E320D"/>
    <w:rsid w:val="001E4804"/>
    <w:rsid w:val="001E5493"/>
    <w:rsid w:val="001F24F0"/>
    <w:rsid w:val="0021746B"/>
    <w:rsid w:val="002323A0"/>
    <w:rsid w:val="00233C4B"/>
    <w:rsid w:val="0023569C"/>
    <w:rsid w:val="002562E9"/>
    <w:rsid w:val="00257F39"/>
    <w:rsid w:val="00261BB0"/>
    <w:rsid w:val="002663CB"/>
    <w:rsid w:val="00275DCA"/>
    <w:rsid w:val="0029661E"/>
    <w:rsid w:val="002B29D8"/>
    <w:rsid w:val="002C48F9"/>
    <w:rsid w:val="002D556D"/>
    <w:rsid w:val="002D6D52"/>
    <w:rsid w:val="002E4635"/>
    <w:rsid w:val="002E609B"/>
    <w:rsid w:val="003340C4"/>
    <w:rsid w:val="00353A53"/>
    <w:rsid w:val="00362034"/>
    <w:rsid w:val="003B333C"/>
    <w:rsid w:val="003B5BCB"/>
    <w:rsid w:val="003E745C"/>
    <w:rsid w:val="00401141"/>
    <w:rsid w:val="00415010"/>
    <w:rsid w:val="0041715B"/>
    <w:rsid w:val="004249D4"/>
    <w:rsid w:val="00430B7D"/>
    <w:rsid w:val="004451A4"/>
    <w:rsid w:val="004642F9"/>
    <w:rsid w:val="00464510"/>
    <w:rsid w:val="00470EC3"/>
    <w:rsid w:val="00482E03"/>
    <w:rsid w:val="004B166C"/>
    <w:rsid w:val="004C64B2"/>
    <w:rsid w:val="004D2309"/>
    <w:rsid w:val="004E48FA"/>
    <w:rsid w:val="00507CA9"/>
    <w:rsid w:val="00523552"/>
    <w:rsid w:val="00535EE2"/>
    <w:rsid w:val="005405E1"/>
    <w:rsid w:val="005500AF"/>
    <w:rsid w:val="00561795"/>
    <w:rsid w:val="005741CE"/>
    <w:rsid w:val="0058452A"/>
    <w:rsid w:val="00586A37"/>
    <w:rsid w:val="005C774C"/>
    <w:rsid w:val="005D4FCC"/>
    <w:rsid w:val="005E4BC4"/>
    <w:rsid w:val="005E53DA"/>
    <w:rsid w:val="005F04FD"/>
    <w:rsid w:val="005F31F5"/>
    <w:rsid w:val="0060045D"/>
    <w:rsid w:val="00604DDB"/>
    <w:rsid w:val="0065212E"/>
    <w:rsid w:val="00653471"/>
    <w:rsid w:val="00665BB0"/>
    <w:rsid w:val="00691F88"/>
    <w:rsid w:val="006975F0"/>
    <w:rsid w:val="006A6873"/>
    <w:rsid w:val="006C2F0C"/>
    <w:rsid w:val="006D7B24"/>
    <w:rsid w:val="006E35AD"/>
    <w:rsid w:val="006E3DE3"/>
    <w:rsid w:val="006F61E1"/>
    <w:rsid w:val="00704E15"/>
    <w:rsid w:val="00716AF3"/>
    <w:rsid w:val="00755E47"/>
    <w:rsid w:val="00773907"/>
    <w:rsid w:val="00780401"/>
    <w:rsid w:val="0079537A"/>
    <w:rsid w:val="007C078F"/>
    <w:rsid w:val="00801A4C"/>
    <w:rsid w:val="00813CB2"/>
    <w:rsid w:val="00842F23"/>
    <w:rsid w:val="00852EF0"/>
    <w:rsid w:val="00863DBC"/>
    <w:rsid w:val="008874FE"/>
    <w:rsid w:val="00887837"/>
    <w:rsid w:val="0089679D"/>
    <w:rsid w:val="008B7392"/>
    <w:rsid w:val="008C2CB1"/>
    <w:rsid w:val="008D1903"/>
    <w:rsid w:val="008D3309"/>
    <w:rsid w:val="008E35A3"/>
    <w:rsid w:val="00914207"/>
    <w:rsid w:val="00916ACE"/>
    <w:rsid w:val="009331C8"/>
    <w:rsid w:val="00934565"/>
    <w:rsid w:val="00942207"/>
    <w:rsid w:val="00944505"/>
    <w:rsid w:val="00946711"/>
    <w:rsid w:val="0097791F"/>
    <w:rsid w:val="0099127A"/>
    <w:rsid w:val="00996B74"/>
    <w:rsid w:val="009B2467"/>
    <w:rsid w:val="009C4832"/>
    <w:rsid w:val="009D468F"/>
    <w:rsid w:val="009D7F39"/>
    <w:rsid w:val="009F308B"/>
    <w:rsid w:val="009F3CAD"/>
    <w:rsid w:val="00A23A8B"/>
    <w:rsid w:val="00A3361D"/>
    <w:rsid w:val="00A33EE0"/>
    <w:rsid w:val="00A41868"/>
    <w:rsid w:val="00A96CC2"/>
    <w:rsid w:val="00AA3EC4"/>
    <w:rsid w:val="00AC589F"/>
    <w:rsid w:val="00AD39CD"/>
    <w:rsid w:val="00B26DC8"/>
    <w:rsid w:val="00B44623"/>
    <w:rsid w:val="00B51F20"/>
    <w:rsid w:val="00B6241D"/>
    <w:rsid w:val="00B75E78"/>
    <w:rsid w:val="00BC170D"/>
    <w:rsid w:val="00BC7D4C"/>
    <w:rsid w:val="00BF40D9"/>
    <w:rsid w:val="00C05728"/>
    <w:rsid w:val="00C07534"/>
    <w:rsid w:val="00C62EEE"/>
    <w:rsid w:val="00C66712"/>
    <w:rsid w:val="00C775D4"/>
    <w:rsid w:val="00C81E18"/>
    <w:rsid w:val="00C86D9D"/>
    <w:rsid w:val="00C97F99"/>
    <w:rsid w:val="00CA2AE0"/>
    <w:rsid w:val="00CB1803"/>
    <w:rsid w:val="00CF3D29"/>
    <w:rsid w:val="00D25174"/>
    <w:rsid w:val="00D448FF"/>
    <w:rsid w:val="00D64D18"/>
    <w:rsid w:val="00D67A49"/>
    <w:rsid w:val="00D83489"/>
    <w:rsid w:val="00DB7A50"/>
    <w:rsid w:val="00DC0327"/>
    <w:rsid w:val="00DC2F4D"/>
    <w:rsid w:val="00E1243B"/>
    <w:rsid w:val="00E12780"/>
    <w:rsid w:val="00E20482"/>
    <w:rsid w:val="00E40866"/>
    <w:rsid w:val="00E764CA"/>
    <w:rsid w:val="00E81949"/>
    <w:rsid w:val="00E905AB"/>
    <w:rsid w:val="00EA12D4"/>
    <w:rsid w:val="00EC677F"/>
    <w:rsid w:val="00ED6204"/>
    <w:rsid w:val="00F07093"/>
    <w:rsid w:val="00F1100D"/>
    <w:rsid w:val="00F25A51"/>
    <w:rsid w:val="00F602AF"/>
    <w:rsid w:val="00F6357B"/>
    <w:rsid w:val="00F86440"/>
    <w:rsid w:val="00F96A07"/>
    <w:rsid w:val="00FA7E9D"/>
    <w:rsid w:val="00FB0933"/>
    <w:rsid w:val="00FB5D6C"/>
    <w:rsid w:val="00FB5DDD"/>
    <w:rsid w:val="00FC6EE3"/>
    <w:rsid w:val="00FE22A7"/>
    <w:rsid w:val="00FF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DAB06"/>
  <w15:chartTrackingRefBased/>
  <w15:docId w15:val="{3D8BF45D-18F5-4E06-B910-D7E5E9233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CB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7F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7F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7F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7F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7F3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7F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7F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7F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7F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7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7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7F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7F3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7F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7F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7F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7F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7F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7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7F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7F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7F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7F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7F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7F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7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7F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7F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18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180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1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1803"/>
    <w:rPr>
      <w:sz w:val="18"/>
      <w:szCs w:val="18"/>
    </w:rPr>
  </w:style>
  <w:style w:type="table" w:styleId="af2">
    <w:name w:val="Table Grid"/>
    <w:basedOn w:val="a1"/>
    <w:uiPriority w:val="39"/>
    <w:rsid w:val="003B5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4D2309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4D23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ervice.tartaglialab.com/page/catrapid_group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bioinfo.bjmu.edu.cn/lncpro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jaspar.genereg.ne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bioportal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81</TotalTime>
  <Pages>3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涛玮</dc:creator>
  <cp:keywords/>
  <dc:description/>
  <cp:lastModifiedBy>杨涛玮</cp:lastModifiedBy>
  <cp:revision>186</cp:revision>
  <dcterms:created xsi:type="dcterms:W3CDTF">2024-09-28T21:22:00Z</dcterms:created>
  <dcterms:modified xsi:type="dcterms:W3CDTF">2025-06-30T15:08:00Z</dcterms:modified>
</cp:coreProperties>
</file>